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2EA17" w14:textId="77777777" w:rsidR="00BC56BB" w:rsidRPr="004A2EE3" w:rsidRDefault="00BC56BB" w:rsidP="00BC56B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2EE3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NAIRE SURVEY</w:t>
      </w:r>
    </w:p>
    <w:p w14:paraId="2AB7D95C" w14:textId="6FD7DF48" w:rsidR="006C271D" w:rsidRPr="006C271D" w:rsidRDefault="006C271D" w:rsidP="00BC56B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271D">
        <w:rPr>
          <w:rFonts w:ascii="Times New Roman" w:hAnsi="Times New Roman" w:cs="Times New Roman"/>
          <w:b/>
          <w:bCs/>
          <w:sz w:val="24"/>
          <w:szCs w:val="24"/>
          <w:lang w:val="en-US"/>
        </w:rPr>
        <w:t>Factors of international competitiveness and development of the Polish food industry</w:t>
      </w:r>
    </w:p>
    <w:p w14:paraId="593C0962" w14:textId="77777777" w:rsidR="00BC56BB" w:rsidRPr="004A2EE3" w:rsidRDefault="00BC56BB" w:rsidP="00BC56BB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6F40DC13" w14:textId="77777777" w:rsidR="00BC56BB" w:rsidRPr="004A2EE3" w:rsidRDefault="00BC56BB" w:rsidP="00BC56BB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1314ABAD" w14:textId="2647BF30" w:rsidR="003A7E2C" w:rsidRPr="004A2EE3" w:rsidRDefault="00BC56BB" w:rsidP="00BC56BB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I.</w:t>
      </w:r>
    </w:p>
    <w:p w14:paraId="028127B7" w14:textId="77777777" w:rsidR="00F52600" w:rsidRPr="004A2EE3" w:rsidRDefault="00F52600" w:rsidP="00BC56B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3E81006" w14:textId="45A0ED10" w:rsidR="00BC56BB" w:rsidRPr="004A2EE3" w:rsidRDefault="00BC56BB" w:rsidP="00BC56B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>1. Age of the company:</w:t>
      </w:r>
    </w:p>
    <w:p w14:paraId="68BB7B30" w14:textId="400BF5AC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up to 2 years</w:t>
      </w:r>
    </w:p>
    <w:p w14:paraId="7B71C570" w14:textId="1DD4EB6D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2-9 years</w:t>
      </w:r>
    </w:p>
    <w:p w14:paraId="56B05432" w14:textId="5DD78585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10-20 years</w:t>
      </w:r>
    </w:p>
    <w:p w14:paraId="459ADB67" w14:textId="5B9513DF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 xml:space="preserve">over 20 years </w:t>
      </w:r>
    </w:p>
    <w:p w14:paraId="60DFE511" w14:textId="42FCCE75" w:rsidR="00BC56BB" w:rsidRPr="004A2EE3" w:rsidRDefault="00BC56BB" w:rsidP="00BC56B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>2. Size of company:</w:t>
      </w:r>
    </w:p>
    <w:p w14:paraId="0863B78A" w14:textId="0090F48E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small (up to 49 employees)</w:t>
      </w:r>
    </w:p>
    <w:p w14:paraId="7484CDFF" w14:textId="0585B001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medium (50-249 employees)</w:t>
      </w:r>
    </w:p>
    <w:p w14:paraId="25DF9790" w14:textId="17F761C7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large (250 and more employees)</w:t>
      </w:r>
    </w:p>
    <w:p w14:paraId="0DC646C2" w14:textId="675D0CF7" w:rsidR="00BC56BB" w:rsidRPr="004A2EE3" w:rsidRDefault="00BC56BB" w:rsidP="00BC56B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>3. Share of export sales:</w:t>
      </w:r>
    </w:p>
    <w:p w14:paraId="0A9532FB" w14:textId="1F746BBC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up to 10%</w:t>
      </w:r>
    </w:p>
    <w:p w14:paraId="18D18AFF" w14:textId="0952CC41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10-39%</w:t>
      </w:r>
    </w:p>
    <w:p w14:paraId="39CE1AE0" w14:textId="6DACBC40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40%-60%</w:t>
      </w:r>
    </w:p>
    <w:p w14:paraId="32E9CCBB" w14:textId="3062D658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over 60%</w:t>
      </w:r>
    </w:p>
    <w:p w14:paraId="4E5FF51A" w14:textId="77777777" w:rsidR="00BC56BB" w:rsidRPr="004A2EE3" w:rsidRDefault="00BC56BB" w:rsidP="00BC56B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>4 Company capital:</w:t>
      </w:r>
    </w:p>
    <w:p w14:paraId="524AD81C" w14:textId="6C5372A0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exclusively Polish</w:t>
      </w:r>
    </w:p>
    <w:p w14:paraId="1C519911" w14:textId="285EBE34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exclusively foreign</w:t>
      </w:r>
    </w:p>
    <w:p w14:paraId="0169F46D" w14:textId="644B6BE9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mixed with dominant Polish capital</w:t>
      </w:r>
    </w:p>
    <w:p w14:paraId="58D2A581" w14:textId="593CCA60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mixed with dominant foreign capital</w:t>
      </w:r>
    </w:p>
    <w:p w14:paraId="242430A4" w14:textId="02954977" w:rsidR="00BC56BB" w:rsidRPr="004A2EE3" w:rsidRDefault="00BC56BB" w:rsidP="00BC56B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 xml:space="preserve">5. </w:t>
      </w:r>
      <w:r w:rsidR="00BF6111" w:rsidRPr="004A2EE3">
        <w:rPr>
          <w:rFonts w:ascii="Times New Roman" w:hAnsi="Times New Roman" w:cs="Times New Roman"/>
          <w:lang w:val="en-US"/>
        </w:rPr>
        <w:t>M</w:t>
      </w:r>
      <w:r w:rsidRPr="004A2EE3">
        <w:rPr>
          <w:rFonts w:ascii="Times New Roman" w:hAnsi="Times New Roman" w:cs="Times New Roman"/>
          <w:lang w:val="en-US"/>
        </w:rPr>
        <w:t>ain sector of activity:</w:t>
      </w:r>
    </w:p>
    <w:p w14:paraId="1B6ABC4D" w14:textId="28C8AD86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 xml:space="preserve">10.1 Processing and preserving of meat and production of meat products </w:t>
      </w:r>
    </w:p>
    <w:p w14:paraId="68C69CB4" w14:textId="150B20A9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>10.2 Processing and preserving of fish, crustaceans and molluscs</w:t>
      </w:r>
    </w:p>
    <w:p w14:paraId="26769137" w14:textId="3C83050D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>10.3 Processing and preserving of fruit and vegetables</w:t>
      </w:r>
    </w:p>
    <w:p w14:paraId="2DADAD12" w14:textId="18CAE0F7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>10.4 Manufacture of vegetable and animal oils and fats</w:t>
      </w:r>
    </w:p>
    <w:p w14:paraId="7AD546F4" w14:textId="3B82433B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10.5 Manufacture of dairy products</w:t>
      </w:r>
    </w:p>
    <w:p w14:paraId="6310006A" w14:textId="087E3F53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>10.6 Manufacture of grain mill products, starches and starch products</w:t>
      </w:r>
    </w:p>
    <w:p w14:paraId="77ECD36C" w14:textId="1162A5E9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lang w:val="en-US"/>
        </w:rPr>
        <w:t>10.7 Manufacture of bakery and farinaceous products</w:t>
      </w:r>
    </w:p>
    <w:p w14:paraId="5377CC2C" w14:textId="23249DC7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10.8 Manufacture of other food products</w:t>
      </w:r>
    </w:p>
    <w:p w14:paraId="35E08A3A" w14:textId="1121B245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10.9 Manufacture of prepared animal feeds</w:t>
      </w:r>
    </w:p>
    <w:p w14:paraId="29B96C52" w14:textId="7FE0C9E8" w:rsidR="00BC56BB" w:rsidRPr="004A2EE3" w:rsidRDefault="00BC56BB" w:rsidP="00BC56BB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4A2EE3">
        <w:rPr>
          <w:rFonts w:ascii="Times New Roman" w:hAnsi="Times New Roman" w:cs="Times New Roman"/>
        </w:rPr>
        <w:t>11 Manufacture of beverages</w:t>
      </w:r>
    </w:p>
    <w:p w14:paraId="68A54259" w14:textId="77777777" w:rsidR="00BC56BB" w:rsidRPr="004A2EE3" w:rsidRDefault="00BC56BB" w:rsidP="00BC56BB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46702FDD" w14:textId="6471345A" w:rsidR="00BC56BB" w:rsidRPr="004A2EE3" w:rsidRDefault="00BC56BB" w:rsidP="00BC56BB">
      <w:pPr>
        <w:pStyle w:val="Akapitzlist"/>
        <w:spacing w:after="0" w:line="240" w:lineRule="auto"/>
        <w:ind w:left="927"/>
        <w:jc w:val="center"/>
        <w:rPr>
          <w:rFonts w:ascii="Times New Roman" w:hAnsi="Times New Roman" w:cs="Times New Roman"/>
          <w:lang w:val="en-US"/>
        </w:rPr>
      </w:pPr>
      <w:r w:rsidRPr="004A2EE3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 II.</w:t>
      </w:r>
    </w:p>
    <w:p w14:paraId="39427C1E" w14:textId="6E251498" w:rsidR="003A7E2C" w:rsidRPr="00EF4F70" w:rsidRDefault="00BC56BB" w:rsidP="003A7E2C">
      <w:pPr>
        <w:pStyle w:val="Akapitzlist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 xml:space="preserve">Please specify, the impact of selected economic processes on the operation of food </w:t>
      </w:r>
      <w:r w:rsidR="00EF4F70" w:rsidRPr="00EF4F70">
        <w:rPr>
          <w:rFonts w:ascii="Times New Roman" w:hAnsi="Times New Roman" w:cs="Times New Roman"/>
          <w:lang w:val="en-US"/>
        </w:rPr>
        <w:t>industry companies</w:t>
      </w:r>
      <w:r w:rsidRPr="00EF4F70">
        <w:rPr>
          <w:rFonts w:ascii="Times New Roman" w:hAnsi="Times New Roman" w:cs="Times New Roman"/>
          <w:lang w:val="en-US"/>
        </w:rPr>
        <w:t xml:space="preserve"> in Poland?</w:t>
      </w:r>
    </w:p>
    <w:tbl>
      <w:tblPr>
        <w:tblStyle w:val="Tabela-Siatka"/>
        <w:tblW w:w="9639" w:type="dxa"/>
        <w:tblLook w:val="04A0" w:firstRow="1" w:lastRow="0" w:firstColumn="1" w:lastColumn="0" w:noHBand="0" w:noVBand="1"/>
      </w:tblPr>
      <w:tblGrid>
        <w:gridCol w:w="541"/>
        <w:gridCol w:w="4993"/>
        <w:gridCol w:w="821"/>
        <w:gridCol w:w="821"/>
        <w:gridCol w:w="821"/>
        <w:gridCol w:w="821"/>
        <w:gridCol w:w="821"/>
      </w:tblGrid>
      <w:tr w:rsidR="00EF4F70" w:rsidRPr="00EF4F70" w14:paraId="28007A99" w14:textId="77777777" w:rsidTr="003504AF">
        <w:tc>
          <w:tcPr>
            <w:tcW w:w="541" w:type="dxa"/>
            <w:vAlign w:val="center"/>
          </w:tcPr>
          <w:p w14:paraId="46A05261" w14:textId="632EF57D" w:rsidR="003A7E2C" w:rsidRPr="00EF4F70" w:rsidRDefault="00BC56BB" w:rsidP="00BC56BB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993" w:type="dxa"/>
            <w:vAlign w:val="center"/>
          </w:tcPr>
          <w:p w14:paraId="0F853805" w14:textId="6D98316C" w:rsidR="003A7E2C" w:rsidRPr="00EF4F70" w:rsidRDefault="00BC56BB" w:rsidP="00C16057">
            <w:pPr>
              <w:pStyle w:val="Akapitzlist"/>
              <w:ind w:left="0"/>
              <w:jc w:val="both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Specification</w:t>
            </w:r>
          </w:p>
        </w:tc>
        <w:tc>
          <w:tcPr>
            <w:tcW w:w="4105" w:type="dxa"/>
            <w:gridSpan w:val="5"/>
          </w:tcPr>
          <w:p w14:paraId="6EF0955E" w14:textId="77777777" w:rsidR="00BC56BB" w:rsidRPr="00EF4F70" w:rsidRDefault="00BC56BB" w:rsidP="00BC56BB">
            <w:pPr>
              <w:pStyle w:val="Akapitzli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</w:t>
            </w:r>
          </w:p>
          <w:p w14:paraId="41C1199D" w14:textId="54C88B0A" w:rsidR="003A7E2C" w:rsidRPr="00EF4F70" w:rsidRDefault="00BC56BB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 </w:t>
            </w:r>
            <w:r w:rsidR="000F77A6"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ery low important</w:t>
            </w: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5 </w:t>
            </w:r>
            <w:r w:rsidR="000F77A6"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very high</w:t>
            </w: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ortant)</w:t>
            </w:r>
          </w:p>
        </w:tc>
      </w:tr>
      <w:tr w:rsidR="00EF4F70" w:rsidRPr="00EF4F70" w14:paraId="1A1F140C" w14:textId="77777777" w:rsidTr="003504AF">
        <w:tc>
          <w:tcPr>
            <w:tcW w:w="541" w:type="dxa"/>
          </w:tcPr>
          <w:p w14:paraId="356BFBE6" w14:textId="77777777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93" w:type="dxa"/>
          </w:tcPr>
          <w:p w14:paraId="0AAB88DD" w14:textId="4250F3A0" w:rsidR="003504AF" w:rsidRPr="00EF4F70" w:rsidRDefault="003504AF" w:rsidP="000F77A6">
            <w:pPr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 xml:space="preserve">Globalisation, </w:t>
            </w:r>
            <w:r w:rsidR="00EF4F70" w:rsidRPr="00EF4F70">
              <w:rPr>
                <w:rFonts w:ascii="Times New Roman" w:hAnsi="Times New Roman" w:cs="Times New Roman"/>
                <w:lang w:val="en-US"/>
              </w:rPr>
              <w:t>causing e.g. dissemination of global brands</w:t>
            </w:r>
          </w:p>
        </w:tc>
        <w:tc>
          <w:tcPr>
            <w:tcW w:w="821" w:type="dxa"/>
            <w:vAlign w:val="center"/>
          </w:tcPr>
          <w:p w14:paraId="71AE45BF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45B6AAD2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0BC40CA4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7B259497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6BC25AB7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4780C57C" w14:textId="77777777" w:rsidTr="003504AF">
        <w:tc>
          <w:tcPr>
            <w:tcW w:w="541" w:type="dxa"/>
          </w:tcPr>
          <w:p w14:paraId="3550C3B0" w14:textId="77777777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93" w:type="dxa"/>
          </w:tcPr>
          <w:p w14:paraId="766FFAAB" w14:textId="5428192B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EU membership</w:t>
            </w:r>
          </w:p>
        </w:tc>
        <w:tc>
          <w:tcPr>
            <w:tcW w:w="821" w:type="dxa"/>
            <w:vAlign w:val="center"/>
          </w:tcPr>
          <w:p w14:paraId="40F07A1E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64899E73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0E907B8B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57E04E33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5324D809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335AE4A8" w14:textId="77777777" w:rsidTr="003504AF">
        <w:tc>
          <w:tcPr>
            <w:tcW w:w="541" w:type="dxa"/>
          </w:tcPr>
          <w:p w14:paraId="3224F552" w14:textId="77777777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93" w:type="dxa"/>
          </w:tcPr>
          <w:p w14:paraId="4EE42B5F" w14:textId="215A5CB7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Increasing competition</w:t>
            </w:r>
          </w:p>
        </w:tc>
        <w:tc>
          <w:tcPr>
            <w:tcW w:w="821" w:type="dxa"/>
            <w:vAlign w:val="center"/>
          </w:tcPr>
          <w:p w14:paraId="2260BA86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73E06671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02C6ECFF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247EB480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2BDF5F61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066548D9" w14:textId="77777777" w:rsidTr="003504AF">
        <w:tc>
          <w:tcPr>
            <w:tcW w:w="541" w:type="dxa"/>
          </w:tcPr>
          <w:p w14:paraId="4102C165" w14:textId="77777777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93" w:type="dxa"/>
          </w:tcPr>
          <w:p w14:paraId="21C21AA8" w14:textId="22A3A702" w:rsidR="003504AF" w:rsidRPr="00EF4F70" w:rsidRDefault="003504AF" w:rsidP="000F77A6">
            <w:pPr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Development of information and communication technologies</w:t>
            </w:r>
          </w:p>
        </w:tc>
        <w:tc>
          <w:tcPr>
            <w:tcW w:w="821" w:type="dxa"/>
            <w:vAlign w:val="center"/>
          </w:tcPr>
          <w:p w14:paraId="2E856624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4EAC3504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3F7AAE4C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607D7D43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493B6382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6608DF9F" w14:textId="77777777" w:rsidTr="003504AF">
        <w:tc>
          <w:tcPr>
            <w:tcW w:w="541" w:type="dxa"/>
          </w:tcPr>
          <w:p w14:paraId="76A85F68" w14:textId="77777777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93" w:type="dxa"/>
          </w:tcPr>
          <w:p w14:paraId="346109ED" w14:textId="7B4AB8FC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Emphasis on innovation</w:t>
            </w:r>
          </w:p>
        </w:tc>
        <w:tc>
          <w:tcPr>
            <w:tcW w:w="821" w:type="dxa"/>
            <w:vAlign w:val="center"/>
          </w:tcPr>
          <w:p w14:paraId="09C6875E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2043D274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64ED738C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04769FAC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55D84CD8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2F2B28BB" w14:textId="77777777" w:rsidTr="003504AF">
        <w:tc>
          <w:tcPr>
            <w:tcW w:w="541" w:type="dxa"/>
          </w:tcPr>
          <w:p w14:paraId="7D77B8D7" w14:textId="77777777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93" w:type="dxa"/>
          </w:tcPr>
          <w:p w14:paraId="74FB0763" w14:textId="7CA7A3C3" w:rsidR="003504AF" w:rsidRPr="00EF4F70" w:rsidRDefault="003504AF" w:rsidP="000F77A6">
            <w:pPr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Development of commercial transnational corporations</w:t>
            </w:r>
          </w:p>
        </w:tc>
        <w:tc>
          <w:tcPr>
            <w:tcW w:w="821" w:type="dxa"/>
            <w:vAlign w:val="center"/>
          </w:tcPr>
          <w:p w14:paraId="5D5767C2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7D3474FC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6078DCE2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17BEB554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0A3F0839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3412F543" w14:textId="77777777" w:rsidTr="003504AF">
        <w:tc>
          <w:tcPr>
            <w:tcW w:w="541" w:type="dxa"/>
          </w:tcPr>
          <w:p w14:paraId="25C6665A" w14:textId="77777777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93" w:type="dxa"/>
          </w:tcPr>
          <w:p w14:paraId="47514B0F" w14:textId="464278BC" w:rsidR="003504AF" w:rsidRPr="00EF4F70" w:rsidRDefault="003504AF" w:rsidP="000F77A6">
            <w:pPr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Economic partnership/free trade agreements between the EU and third countries such as Japan (EPA), Canada (CETA)</w:t>
            </w:r>
          </w:p>
        </w:tc>
        <w:tc>
          <w:tcPr>
            <w:tcW w:w="821" w:type="dxa"/>
            <w:vAlign w:val="center"/>
          </w:tcPr>
          <w:p w14:paraId="14B9596A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25A7FE9E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38DFB556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793C7815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1FD7C7A6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3FC4C4D2" w14:textId="77777777" w:rsidTr="003504AF">
        <w:tc>
          <w:tcPr>
            <w:tcW w:w="541" w:type="dxa"/>
          </w:tcPr>
          <w:p w14:paraId="5657C987" w14:textId="77777777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93" w:type="dxa"/>
          </w:tcPr>
          <w:p w14:paraId="00DB371C" w14:textId="7F1E98BD" w:rsidR="003504AF" w:rsidRPr="00EF4F70" w:rsidRDefault="003504AF" w:rsidP="000F77A6">
            <w:pPr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Digitalisation and development of Industry 4.0</w:t>
            </w:r>
          </w:p>
        </w:tc>
        <w:tc>
          <w:tcPr>
            <w:tcW w:w="821" w:type="dxa"/>
            <w:vAlign w:val="center"/>
          </w:tcPr>
          <w:p w14:paraId="74DDD255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7CDB0AAD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7A3587B4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72A40424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193FCDBF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325DDA4F" w14:textId="77777777" w:rsidTr="003504AF">
        <w:tc>
          <w:tcPr>
            <w:tcW w:w="541" w:type="dxa"/>
          </w:tcPr>
          <w:p w14:paraId="652E1EE8" w14:textId="558CDF9D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93" w:type="dxa"/>
          </w:tcPr>
          <w:p w14:paraId="35648C70" w14:textId="53D67FB3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Brexit</w:t>
            </w:r>
          </w:p>
        </w:tc>
        <w:tc>
          <w:tcPr>
            <w:tcW w:w="821" w:type="dxa"/>
            <w:vAlign w:val="center"/>
          </w:tcPr>
          <w:p w14:paraId="6D6C7C93" w14:textId="5E8EF724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75F41613" w14:textId="318BC806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2FFFCEB7" w14:textId="376D725F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03AA070B" w14:textId="13997CE1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2CDCEC31" w14:textId="1345D43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3FDFE129" w14:textId="77777777" w:rsidTr="003504AF">
        <w:tc>
          <w:tcPr>
            <w:tcW w:w="541" w:type="dxa"/>
          </w:tcPr>
          <w:p w14:paraId="57813E01" w14:textId="42074063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93" w:type="dxa"/>
          </w:tcPr>
          <w:p w14:paraId="14348528" w14:textId="66EDC560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COVID-19 pandemic</w:t>
            </w:r>
          </w:p>
        </w:tc>
        <w:tc>
          <w:tcPr>
            <w:tcW w:w="821" w:type="dxa"/>
            <w:vAlign w:val="center"/>
          </w:tcPr>
          <w:p w14:paraId="3DE50C60" w14:textId="3FD8BA5D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1718853C" w14:textId="78725BB2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22BC17C7" w14:textId="5634BAAB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24E903FD" w14:textId="3FEA0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1A4ABA75" w14:textId="102D35CD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2253CF41" w14:textId="77777777" w:rsidTr="003504AF">
        <w:tc>
          <w:tcPr>
            <w:tcW w:w="541" w:type="dxa"/>
          </w:tcPr>
          <w:p w14:paraId="0EB3ED07" w14:textId="0C1F3236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993" w:type="dxa"/>
          </w:tcPr>
          <w:p w14:paraId="2798F126" w14:textId="4AB9DB6D" w:rsidR="003504AF" w:rsidRPr="00EF4F70" w:rsidRDefault="003504AF" w:rsidP="000F77A6">
            <w:pPr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Sustainability trends</w:t>
            </w:r>
          </w:p>
        </w:tc>
        <w:tc>
          <w:tcPr>
            <w:tcW w:w="821" w:type="dxa"/>
            <w:vAlign w:val="center"/>
          </w:tcPr>
          <w:p w14:paraId="3167FCD9" w14:textId="42687950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  <w:vAlign w:val="center"/>
          </w:tcPr>
          <w:p w14:paraId="7D5BD397" w14:textId="3D02CD40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vAlign w:val="center"/>
          </w:tcPr>
          <w:p w14:paraId="46D141FD" w14:textId="2F88EC43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vAlign w:val="center"/>
          </w:tcPr>
          <w:p w14:paraId="64DD63BF" w14:textId="32DCA24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vAlign w:val="center"/>
          </w:tcPr>
          <w:p w14:paraId="1C487240" w14:textId="554A52C3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</w:tbl>
    <w:p w14:paraId="6022D164" w14:textId="69490CAD" w:rsidR="003504AF" w:rsidRPr="00EF4F70" w:rsidRDefault="003504AF" w:rsidP="003504AF">
      <w:pPr>
        <w:pStyle w:val="Akapitzlist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lastRenderedPageBreak/>
        <w:t xml:space="preserve">Please specify which </w:t>
      </w:r>
      <w:r w:rsidR="00EF4F70" w:rsidRPr="00EF4F70">
        <w:rPr>
          <w:rFonts w:ascii="Times New Roman" w:hAnsi="Times New Roman" w:cs="Times New Roman"/>
          <w:lang w:val="en-US"/>
        </w:rPr>
        <w:t>direction</w:t>
      </w:r>
      <w:r w:rsidRPr="00EF4F70">
        <w:rPr>
          <w:rFonts w:ascii="Times New Roman" w:hAnsi="Times New Roman" w:cs="Times New Roman"/>
          <w:lang w:val="en-US"/>
        </w:rPr>
        <w:t xml:space="preserve"> of action will be crucial for building the competitiveness and development of your company (please indicate the 1 most important):</w:t>
      </w:r>
    </w:p>
    <w:p w14:paraId="32C7D3F4" w14:textId="5026D28B" w:rsidR="003504AF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 xml:space="preserve">development of tangible factors (e.g. fixed assets, finances, human resources)  </w:t>
      </w:r>
    </w:p>
    <w:p w14:paraId="371AFD53" w14:textId="325D1466" w:rsidR="003504AF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development of intangible factors (e.g. knowledge, competences, relations, systems, attitudes)</w:t>
      </w:r>
    </w:p>
    <w:p w14:paraId="21753025" w14:textId="0E4C0DEC" w:rsidR="003504AF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building a cost-price advantage</w:t>
      </w:r>
    </w:p>
    <w:p w14:paraId="27C4D0DD" w14:textId="24AB978A" w:rsidR="003504AF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building an offer tailored to the needs of customers</w:t>
      </w:r>
    </w:p>
    <w:p w14:paraId="2D2A427A" w14:textId="534BAA1F" w:rsidR="003A7E2C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development of innovation</w:t>
      </w:r>
    </w:p>
    <w:p w14:paraId="5FE0AC6F" w14:textId="77777777" w:rsidR="003504AF" w:rsidRPr="004A2EE3" w:rsidRDefault="003504AF" w:rsidP="003504AF">
      <w:pPr>
        <w:pStyle w:val="Akapitzlist"/>
        <w:spacing w:after="0" w:line="240" w:lineRule="auto"/>
        <w:jc w:val="both"/>
        <w:rPr>
          <w:rFonts w:ascii="Times New Roman" w:hAnsi="Times New Roman" w:cs="Times New Roman"/>
          <w:color w:val="FF0000"/>
        </w:rPr>
      </w:pPr>
    </w:p>
    <w:p w14:paraId="49450F1F" w14:textId="485C9716" w:rsidR="003A7E2C" w:rsidRPr="00EF4F70" w:rsidRDefault="003504AF" w:rsidP="003A7E2C">
      <w:pPr>
        <w:pStyle w:val="Akapitzlist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 xml:space="preserve">Please assess how important the following </w:t>
      </w:r>
      <w:r w:rsidR="00EF4F70" w:rsidRPr="00EF4F70">
        <w:rPr>
          <w:rFonts w:ascii="Times New Roman" w:hAnsi="Times New Roman" w:cs="Times New Roman"/>
          <w:lang w:val="en-US"/>
        </w:rPr>
        <w:t xml:space="preserve">tangible </w:t>
      </w:r>
      <w:r w:rsidRPr="00EF4F70">
        <w:rPr>
          <w:rFonts w:ascii="Times New Roman" w:hAnsi="Times New Roman" w:cs="Times New Roman"/>
          <w:lang w:val="en-US"/>
        </w:rPr>
        <w:t>and</w:t>
      </w:r>
      <w:r w:rsidR="000F77A6" w:rsidRPr="00EF4F70">
        <w:rPr>
          <w:rFonts w:ascii="Times New Roman" w:hAnsi="Times New Roman" w:cs="Times New Roman"/>
          <w:lang w:val="en-US"/>
        </w:rPr>
        <w:t xml:space="preserve"> </w:t>
      </w:r>
      <w:r w:rsidR="00EF4F70">
        <w:rPr>
          <w:rFonts w:ascii="Times New Roman" w:hAnsi="Times New Roman" w:cs="Times New Roman"/>
          <w:lang w:val="en-US"/>
        </w:rPr>
        <w:t>in</w:t>
      </w:r>
      <w:r w:rsidR="00EF4F70" w:rsidRPr="00EF4F70">
        <w:rPr>
          <w:rFonts w:ascii="Times New Roman" w:hAnsi="Times New Roman" w:cs="Times New Roman"/>
          <w:lang w:val="en-US"/>
        </w:rPr>
        <w:t xml:space="preserve">tangible </w:t>
      </w:r>
      <w:r w:rsidRPr="00EF4F70">
        <w:rPr>
          <w:rFonts w:ascii="Times New Roman" w:hAnsi="Times New Roman" w:cs="Times New Roman"/>
          <w:lang w:val="en-US"/>
        </w:rPr>
        <w:t>factors are from the perspective of building your company's competitiveness and development?</w:t>
      </w:r>
    </w:p>
    <w:tbl>
      <w:tblPr>
        <w:tblStyle w:val="Tabela-Siatka"/>
        <w:tblW w:w="9639" w:type="dxa"/>
        <w:tblLook w:val="04A0" w:firstRow="1" w:lastRow="0" w:firstColumn="1" w:lastColumn="0" w:noHBand="0" w:noVBand="1"/>
      </w:tblPr>
      <w:tblGrid>
        <w:gridCol w:w="595"/>
        <w:gridCol w:w="4787"/>
        <w:gridCol w:w="1077"/>
        <w:gridCol w:w="795"/>
        <w:gridCol w:w="795"/>
        <w:gridCol w:w="795"/>
        <w:gridCol w:w="795"/>
      </w:tblGrid>
      <w:tr w:rsidR="004A2EE3" w:rsidRPr="006C271D" w14:paraId="306548D6" w14:textId="77777777" w:rsidTr="00363ED9">
        <w:tc>
          <w:tcPr>
            <w:tcW w:w="595" w:type="dxa"/>
            <w:vAlign w:val="center"/>
          </w:tcPr>
          <w:p w14:paraId="7961F911" w14:textId="1DCFC478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787" w:type="dxa"/>
            <w:vAlign w:val="center"/>
          </w:tcPr>
          <w:p w14:paraId="3E9CF517" w14:textId="0CF544D7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Specification</w:t>
            </w:r>
          </w:p>
        </w:tc>
        <w:tc>
          <w:tcPr>
            <w:tcW w:w="4257" w:type="dxa"/>
            <w:gridSpan w:val="5"/>
          </w:tcPr>
          <w:p w14:paraId="0DCE4119" w14:textId="77777777" w:rsidR="000F77A6" w:rsidRPr="00EF4F70" w:rsidRDefault="000F77A6" w:rsidP="000F77A6">
            <w:pPr>
              <w:pStyle w:val="Akapitzli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</w:t>
            </w:r>
          </w:p>
          <w:p w14:paraId="26734D32" w14:textId="3CA42450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 - very low important, 5 - very high important)</w:t>
            </w:r>
          </w:p>
        </w:tc>
      </w:tr>
      <w:tr w:rsidR="004A2EE3" w:rsidRPr="004A2EE3" w14:paraId="42E6B617" w14:textId="77777777" w:rsidTr="0044090D">
        <w:tc>
          <w:tcPr>
            <w:tcW w:w="595" w:type="dxa"/>
          </w:tcPr>
          <w:p w14:paraId="38A81322" w14:textId="77777777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87" w:type="dxa"/>
          </w:tcPr>
          <w:p w14:paraId="22F2CD94" w14:textId="00BA7039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the size, quality and modernity of the machine park</w:t>
            </w:r>
          </w:p>
        </w:tc>
        <w:tc>
          <w:tcPr>
            <w:tcW w:w="1077" w:type="dxa"/>
          </w:tcPr>
          <w:p w14:paraId="57C57284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4CC7244B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0EC83222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3137F082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4A1280DF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212B133E" w14:textId="77777777" w:rsidTr="0044090D">
        <w:tc>
          <w:tcPr>
            <w:tcW w:w="595" w:type="dxa"/>
          </w:tcPr>
          <w:p w14:paraId="6A9D2F3B" w14:textId="3FF6A518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87" w:type="dxa"/>
          </w:tcPr>
          <w:p w14:paraId="2B29DB81" w14:textId="5FEED44C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financial resources</w:t>
            </w:r>
          </w:p>
        </w:tc>
        <w:tc>
          <w:tcPr>
            <w:tcW w:w="1077" w:type="dxa"/>
          </w:tcPr>
          <w:p w14:paraId="7FD69B02" w14:textId="51126042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67058FF0" w14:textId="49039BCB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5B6FDFE6" w14:textId="2A7C901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6DED621A" w14:textId="07B097ED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46D980B2" w14:textId="1CC12336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22BA6E4F" w14:textId="77777777" w:rsidTr="0044090D">
        <w:tc>
          <w:tcPr>
            <w:tcW w:w="595" w:type="dxa"/>
          </w:tcPr>
          <w:p w14:paraId="27E46A59" w14:textId="742865BA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87" w:type="dxa"/>
          </w:tcPr>
          <w:p w14:paraId="00D09195" w14:textId="60541445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human resources of the enterprise</w:t>
            </w:r>
          </w:p>
        </w:tc>
        <w:tc>
          <w:tcPr>
            <w:tcW w:w="1077" w:type="dxa"/>
          </w:tcPr>
          <w:p w14:paraId="5C6DABE9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7668FEFB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350AD9B9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7C4F4F77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09A89074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0B081D58" w14:textId="77777777" w:rsidTr="0044090D">
        <w:tc>
          <w:tcPr>
            <w:tcW w:w="595" w:type="dxa"/>
          </w:tcPr>
          <w:p w14:paraId="6526A111" w14:textId="4CD392DF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87" w:type="dxa"/>
          </w:tcPr>
          <w:p w14:paraId="15FDF740" w14:textId="067223B6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availability of staff on the market</w:t>
            </w:r>
          </w:p>
        </w:tc>
        <w:tc>
          <w:tcPr>
            <w:tcW w:w="1077" w:type="dxa"/>
          </w:tcPr>
          <w:p w14:paraId="4B02FF35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4D056D7E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6446616C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7B146697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58B0A072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3BCCF64C" w14:textId="77777777" w:rsidTr="0044090D">
        <w:tc>
          <w:tcPr>
            <w:tcW w:w="595" w:type="dxa"/>
          </w:tcPr>
          <w:p w14:paraId="515A69F9" w14:textId="6BB64A0E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87" w:type="dxa"/>
          </w:tcPr>
          <w:p w14:paraId="14A0475B" w14:textId="5B04A702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materials and raw materials used</w:t>
            </w:r>
          </w:p>
        </w:tc>
        <w:tc>
          <w:tcPr>
            <w:tcW w:w="1077" w:type="dxa"/>
          </w:tcPr>
          <w:p w14:paraId="63DE35FD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5ECA1322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094CF298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680372A1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67517A47" w14:textId="7777777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0A3EEFE0" w14:textId="77777777" w:rsidTr="0044090D">
        <w:tc>
          <w:tcPr>
            <w:tcW w:w="595" w:type="dxa"/>
          </w:tcPr>
          <w:p w14:paraId="101F75BB" w14:textId="3AAF9846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87" w:type="dxa"/>
          </w:tcPr>
          <w:p w14:paraId="21F44B92" w14:textId="5C87CB92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eastAsia="Times New Roman" w:hAnsi="Times New Roman" w:cs="Times New Roman"/>
                <w:lang w:eastAsia="pl-PL"/>
              </w:rPr>
              <w:t xml:space="preserve">material </w:t>
            </w:r>
            <w:r w:rsidRPr="004A2EE3">
              <w:rPr>
                <w:rFonts w:ascii="Times New Roman" w:hAnsi="Times New Roman" w:cs="Times New Roman"/>
              </w:rPr>
              <w:t>resource efficiency</w:t>
            </w:r>
          </w:p>
        </w:tc>
        <w:tc>
          <w:tcPr>
            <w:tcW w:w="1077" w:type="dxa"/>
          </w:tcPr>
          <w:p w14:paraId="3403E234" w14:textId="2DB5970A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1409A748" w14:textId="2A701FB8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51632615" w14:textId="2A7D9B74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63B8E4EB" w14:textId="2FC1812A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4732FDC9" w14:textId="2D8501CC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3762BA24" w14:textId="77777777" w:rsidTr="0044090D">
        <w:tc>
          <w:tcPr>
            <w:tcW w:w="595" w:type="dxa"/>
          </w:tcPr>
          <w:p w14:paraId="0C002CD2" w14:textId="7D717AE3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87" w:type="dxa"/>
          </w:tcPr>
          <w:p w14:paraId="7DC42F67" w14:textId="609983B1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product quality in the market</w:t>
            </w:r>
          </w:p>
        </w:tc>
        <w:tc>
          <w:tcPr>
            <w:tcW w:w="1077" w:type="dxa"/>
          </w:tcPr>
          <w:p w14:paraId="6A5B8EAE" w14:textId="62A2CB45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557DAA9C" w14:textId="1A5CFFF1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5107171C" w14:textId="7CD38D46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180E715B" w14:textId="5ADFB6A1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7D1F5DE9" w14:textId="536E3699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3B923189" w14:textId="77777777" w:rsidTr="0044090D">
        <w:tc>
          <w:tcPr>
            <w:tcW w:w="595" w:type="dxa"/>
          </w:tcPr>
          <w:p w14:paraId="2F9731E6" w14:textId="05843EEB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87" w:type="dxa"/>
          </w:tcPr>
          <w:p w14:paraId="5662158D" w14:textId="7C5E0D77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quality management systems</w:t>
            </w:r>
          </w:p>
        </w:tc>
        <w:tc>
          <w:tcPr>
            <w:tcW w:w="1077" w:type="dxa"/>
          </w:tcPr>
          <w:p w14:paraId="0BE1A9A1" w14:textId="46316BF1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6B352C13" w14:textId="7106C6A7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71E8C3A5" w14:textId="2BFFE729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09A67CC4" w14:textId="1353D85A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530D2D5D" w14:textId="129FC0FA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7D31AEEF" w14:textId="77777777" w:rsidTr="0044090D">
        <w:tc>
          <w:tcPr>
            <w:tcW w:w="595" w:type="dxa"/>
          </w:tcPr>
          <w:p w14:paraId="28721E01" w14:textId="3D6E78F1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87" w:type="dxa"/>
          </w:tcPr>
          <w:p w14:paraId="3CF5DC50" w14:textId="3F378B36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organizational culture in the enterprise</w:t>
            </w:r>
          </w:p>
        </w:tc>
        <w:tc>
          <w:tcPr>
            <w:tcW w:w="1077" w:type="dxa"/>
          </w:tcPr>
          <w:p w14:paraId="3F11BBA2" w14:textId="15BAE6DA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26581623" w14:textId="3E36FD3B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1C55FFDA" w14:textId="5E9D9793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2A451E72" w14:textId="5ECCC5C1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38ADC37F" w14:textId="70CB77C5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7E2D1D90" w14:textId="77777777" w:rsidTr="0044090D">
        <w:tc>
          <w:tcPr>
            <w:tcW w:w="595" w:type="dxa"/>
          </w:tcPr>
          <w:p w14:paraId="792CFBC1" w14:textId="5504D9AD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87" w:type="dxa"/>
          </w:tcPr>
          <w:p w14:paraId="4DC30643" w14:textId="50E46F8E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knowledge and experience of employees</w:t>
            </w:r>
          </w:p>
        </w:tc>
        <w:tc>
          <w:tcPr>
            <w:tcW w:w="1077" w:type="dxa"/>
          </w:tcPr>
          <w:p w14:paraId="4DD40896" w14:textId="48BEA7AB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5A5A50EF" w14:textId="55332290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55DFD6FC" w14:textId="25C1C72E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07476C8C" w14:textId="1602F386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5A1BF905" w14:textId="0A451DEB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1CCAE84E" w14:textId="77777777" w:rsidTr="0044090D">
        <w:tc>
          <w:tcPr>
            <w:tcW w:w="595" w:type="dxa"/>
          </w:tcPr>
          <w:p w14:paraId="47752C23" w14:textId="361FA940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87" w:type="dxa"/>
          </w:tcPr>
          <w:p w14:paraId="752B17EC" w14:textId="66988BBA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interpersonal relations within the enterprise</w:t>
            </w:r>
          </w:p>
        </w:tc>
        <w:tc>
          <w:tcPr>
            <w:tcW w:w="1077" w:type="dxa"/>
          </w:tcPr>
          <w:p w14:paraId="1141B771" w14:textId="189989BB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21272386" w14:textId="554577BD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758A8B5E" w14:textId="650F7F53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5F117E1F" w14:textId="1E94820C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3D205789" w14:textId="424DD99B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736594DD" w14:textId="77777777" w:rsidTr="0044090D">
        <w:tc>
          <w:tcPr>
            <w:tcW w:w="595" w:type="dxa"/>
          </w:tcPr>
          <w:p w14:paraId="2E892A81" w14:textId="77ACC933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87" w:type="dxa"/>
          </w:tcPr>
          <w:p w14:paraId="5F307605" w14:textId="0535430E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efficient operational management</w:t>
            </w:r>
          </w:p>
        </w:tc>
        <w:tc>
          <w:tcPr>
            <w:tcW w:w="1077" w:type="dxa"/>
          </w:tcPr>
          <w:p w14:paraId="612C91E1" w14:textId="3FA1E195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05E54C71" w14:textId="4057D58A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48B24D83" w14:textId="04A7E2C2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7B5478D9" w14:textId="37B2D4DD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72AD0A00" w14:textId="629CF873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4FD9A7F5" w14:textId="77777777" w:rsidTr="0044090D">
        <w:tc>
          <w:tcPr>
            <w:tcW w:w="595" w:type="dxa"/>
          </w:tcPr>
          <w:p w14:paraId="6AD8E18C" w14:textId="69D199D9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87" w:type="dxa"/>
          </w:tcPr>
          <w:p w14:paraId="1D51A8B4" w14:textId="675A1373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knowledge about the market</w:t>
            </w:r>
          </w:p>
        </w:tc>
        <w:tc>
          <w:tcPr>
            <w:tcW w:w="1077" w:type="dxa"/>
          </w:tcPr>
          <w:p w14:paraId="60C1CA25" w14:textId="3AF44FA2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0574D598" w14:textId="499FDD5B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6E32EE20" w14:textId="14FBCE4B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32E62D86" w14:textId="1B25CBBF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436D36BC" w14:textId="14061038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128DD0F3" w14:textId="77777777" w:rsidTr="0044090D">
        <w:tc>
          <w:tcPr>
            <w:tcW w:w="595" w:type="dxa"/>
          </w:tcPr>
          <w:p w14:paraId="00C42B71" w14:textId="2908158A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87" w:type="dxa"/>
          </w:tcPr>
          <w:p w14:paraId="00C32CED" w14:textId="05A918CB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flexibility of operation</w:t>
            </w:r>
          </w:p>
        </w:tc>
        <w:tc>
          <w:tcPr>
            <w:tcW w:w="1077" w:type="dxa"/>
          </w:tcPr>
          <w:p w14:paraId="5A9F2D47" w14:textId="47A8DFCD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2798F670" w14:textId="349EA2CD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3232F8A9" w14:textId="44D85875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687A3A4B" w14:textId="3AC64D02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341B335A" w14:textId="64850AA9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77242C77" w14:textId="77777777" w:rsidTr="0044090D">
        <w:tc>
          <w:tcPr>
            <w:tcW w:w="595" w:type="dxa"/>
          </w:tcPr>
          <w:p w14:paraId="74681980" w14:textId="362F24B4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87" w:type="dxa"/>
          </w:tcPr>
          <w:p w14:paraId="58A72714" w14:textId="4328DA72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timely deliveries</w:t>
            </w:r>
          </w:p>
        </w:tc>
        <w:tc>
          <w:tcPr>
            <w:tcW w:w="1077" w:type="dxa"/>
          </w:tcPr>
          <w:p w14:paraId="1F93138B" w14:textId="5EF6D36E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686176D6" w14:textId="3E19FB3A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7E18EA8C" w14:textId="05C7B8DD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1CEAF1E6" w14:textId="5A0BB320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7C4ED3E7" w14:textId="0DE3BF59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6DFC438C" w14:textId="77777777" w:rsidTr="0044090D">
        <w:tc>
          <w:tcPr>
            <w:tcW w:w="595" w:type="dxa"/>
          </w:tcPr>
          <w:p w14:paraId="7704026C" w14:textId="499FD180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787" w:type="dxa"/>
          </w:tcPr>
          <w:p w14:paraId="6FDDD607" w14:textId="115111D2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company image</w:t>
            </w:r>
          </w:p>
        </w:tc>
        <w:tc>
          <w:tcPr>
            <w:tcW w:w="1077" w:type="dxa"/>
          </w:tcPr>
          <w:p w14:paraId="2C68C0DB" w14:textId="7530824F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49BB6434" w14:textId="61040DC1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35000625" w14:textId="73908518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5CF87874" w14:textId="0A4EDDB6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4331F120" w14:textId="0E9C497D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0897015C" w14:textId="77777777" w:rsidTr="0044090D">
        <w:tc>
          <w:tcPr>
            <w:tcW w:w="595" w:type="dxa"/>
          </w:tcPr>
          <w:p w14:paraId="716FBC39" w14:textId="54FACACA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787" w:type="dxa"/>
          </w:tcPr>
          <w:p w14:paraId="6694CBF8" w14:textId="6E2566EC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building marketing strategies</w:t>
            </w:r>
          </w:p>
        </w:tc>
        <w:tc>
          <w:tcPr>
            <w:tcW w:w="1077" w:type="dxa"/>
          </w:tcPr>
          <w:p w14:paraId="7561CD45" w14:textId="1CBC06FF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440CCAA6" w14:textId="74651C28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39C72270" w14:textId="65F61B39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2780FE40" w14:textId="2D7F3ABE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1AA6B5BE" w14:textId="04FD471F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4C6F9DCF" w14:textId="77777777" w:rsidTr="0044090D">
        <w:tc>
          <w:tcPr>
            <w:tcW w:w="595" w:type="dxa"/>
          </w:tcPr>
          <w:p w14:paraId="06AF1186" w14:textId="34428D10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87" w:type="dxa"/>
          </w:tcPr>
          <w:p w14:paraId="05400711" w14:textId="2BEA706F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building strong, recognizable brands</w:t>
            </w:r>
          </w:p>
        </w:tc>
        <w:tc>
          <w:tcPr>
            <w:tcW w:w="1077" w:type="dxa"/>
          </w:tcPr>
          <w:p w14:paraId="045BD24C" w14:textId="039E174E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519F6D26" w14:textId="62F0B0CC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6C2B25D7" w14:textId="46BB7B6B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4E579D8B" w14:textId="217A94A2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1243C1D4" w14:textId="76A4DFBE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3ACEF948" w14:textId="77777777" w:rsidTr="0044090D">
        <w:tc>
          <w:tcPr>
            <w:tcW w:w="595" w:type="dxa"/>
          </w:tcPr>
          <w:p w14:paraId="5FC8D643" w14:textId="782A64F1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787" w:type="dxa"/>
          </w:tcPr>
          <w:p w14:paraId="36D0BA15" w14:textId="5BE8202C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relations with suppliers and recipients</w:t>
            </w:r>
          </w:p>
        </w:tc>
        <w:tc>
          <w:tcPr>
            <w:tcW w:w="1077" w:type="dxa"/>
          </w:tcPr>
          <w:p w14:paraId="007F8722" w14:textId="2E287482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376FCC1D" w14:textId="610A7C10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56F6472E" w14:textId="6A464DAC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4115A26D" w14:textId="261EB3DA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76050CF5" w14:textId="02E6690C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  <w:tr w:rsidR="004A2EE3" w:rsidRPr="004A2EE3" w14:paraId="748EDA9E" w14:textId="77777777" w:rsidTr="0044090D">
        <w:tc>
          <w:tcPr>
            <w:tcW w:w="595" w:type="dxa"/>
          </w:tcPr>
          <w:p w14:paraId="2BC3EBEF" w14:textId="0D6F725B" w:rsidR="000F77A6" w:rsidRPr="004A2EE3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A2EE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87" w:type="dxa"/>
          </w:tcPr>
          <w:p w14:paraId="163F0A0A" w14:textId="2074AB3F" w:rsidR="000F77A6" w:rsidRPr="004A2EE3" w:rsidRDefault="000F77A6" w:rsidP="000F77A6">
            <w:pPr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  <w:lang w:val="en-US"/>
              </w:rPr>
              <w:t>functioning of cluster-type connections in networks</w:t>
            </w:r>
          </w:p>
        </w:tc>
        <w:tc>
          <w:tcPr>
            <w:tcW w:w="1077" w:type="dxa"/>
          </w:tcPr>
          <w:p w14:paraId="0B70EFC9" w14:textId="5C58A356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</w:tcPr>
          <w:p w14:paraId="06ABB6CF" w14:textId="4F7EFA01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5" w:type="dxa"/>
          </w:tcPr>
          <w:p w14:paraId="0490CCF0" w14:textId="5549C816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5" w:type="dxa"/>
          </w:tcPr>
          <w:p w14:paraId="4212CD55" w14:textId="0A8DD806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5" w:type="dxa"/>
          </w:tcPr>
          <w:p w14:paraId="665C0DEB" w14:textId="7EA52475" w:rsidR="000F77A6" w:rsidRPr="004A2EE3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2EE3">
              <w:rPr>
                <w:rFonts w:ascii="Times New Roman" w:hAnsi="Times New Roman" w:cs="Times New Roman"/>
              </w:rPr>
              <w:t>5</w:t>
            </w:r>
          </w:p>
        </w:tc>
      </w:tr>
    </w:tbl>
    <w:p w14:paraId="39BD6754" w14:textId="77777777" w:rsidR="00F4305A" w:rsidRPr="004A2EE3" w:rsidRDefault="00F4305A" w:rsidP="00F4305A">
      <w:pPr>
        <w:pStyle w:val="Akapitzlist"/>
        <w:spacing w:after="0" w:line="240" w:lineRule="auto"/>
        <w:ind w:left="360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3D69F8CC" w14:textId="36B99E8E" w:rsidR="003A7E2C" w:rsidRPr="00EF4F70" w:rsidRDefault="003504AF" w:rsidP="003A7E2C">
      <w:pPr>
        <w:pStyle w:val="Akapitzlist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 xml:space="preserve">Please </w:t>
      </w:r>
      <w:r w:rsidR="00EF4F70" w:rsidRPr="00EF4F70">
        <w:rPr>
          <w:rFonts w:ascii="Times New Roman" w:hAnsi="Times New Roman" w:cs="Times New Roman"/>
          <w:lang w:val="en-US"/>
        </w:rPr>
        <w:t>specify</w:t>
      </w:r>
      <w:r w:rsidRPr="00EF4F70">
        <w:rPr>
          <w:rFonts w:ascii="Times New Roman" w:hAnsi="Times New Roman" w:cs="Times New Roman"/>
          <w:lang w:val="en-US"/>
        </w:rPr>
        <w:t xml:space="preserve"> the current state of cost advantages of Polish food producers over EU competitors:</w:t>
      </w:r>
    </w:p>
    <w:tbl>
      <w:tblPr>
        <w:tblStyle w:val="Tabela-Siatka"/>
        <w:tblW w:w="9634" w:type="dxa"/>
        <w:tblLayout w:type="fixed"/>
        <w:tblLook w:val="04A0" w:firstRow="1" w:lastRow="0" w:firstColumn="1" w:lastColumn="0" w:noHBand="0" w:noVBand="1"/>
      </w:tblPr>
      <w:tblGrid>
        <w:gridCol w:w="562"/>
        <w:gridCol w:w="3544"/>
        <w:gridCol w:w="851"/>
        <w:gridCol w:w="849"/>
        <w:gridCol w:w="993"/>
        <w:gridCol w:w="921"/>
        <w:gridCol w:w="957"/>
        <w:gridCol w:w="957"/>
      </w:tblGrid>
      <w:tr w:rsidR="00EF4F70" w:rsidRPr="00EF4F70" w14:paraId="32E3A0CF" w14:textId="4C170526" w:rsidTr="003504AF">
        <w:tc>
          <w:tcPr>
            <w:tcW w:w="562" w:type="dxa"/>
            <w:vAlign w:val="center"/>
          </w:tcPr>
          <w:p w14:paraId="257A7E8F" w14:textId="4E9A4986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544" w:type="dxa"/>
            <w:vAlign w:val="center"/>
          </w:tcPr>
          <w:p w14:paraId="6755EAA5" w14:textId="70119FDF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Specification</w:t>
            </w:r>
          </w:p>
        </w:tc>
        <w:tc>
          <w:tcPr>
            <w:tcW w:w="851" w:type="dxa"/>
          </w:tcPr>
          <w:p w14:paraId="6617ACB5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  <w:p w14:paraId="354983C1" w14:textId="7C60EF5E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much lower</w:t>
            </w:r>
          </w:p>
        </w:tc>
        <w:tc>
          <w:tcPr>
            <w:tcW w:w="849" w:type="dxa"/>
          </w:tcPr>
          <w:p w14:paraId="60506172" w14:textId="0AD3153F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  <w:p w14:paraId="06B7468F" w14:textId="5CB02285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slightly lower</w:t>
            </w:r>
          </w:p>
        </w:tc>
        <w:tc>
          <w:tcPr>
            <w:tcW w:w="993" w:type="dxa"/>
          </w:tcPr>
          <w:p w14:paraId="401A7DE4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  <w:p w14:paraId="535C7888" w14:textId="4813803A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similar</w:t>
            </w:r>
          </w:p>
        </w:tc>
        <w:tc>
          <w:tcPr>
            <w:tcW w:w="921" w:type="dxa"/>
          </w:tcPr>
          <w:p w14:paraId="1D88D80B" w14:textId="0D79AC1B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 slightly higher</w:t>
            </w:r>
          </w:p>
        </w:tc>
        <w:tc>
          <w:tcPr>
            <w:tcW w:w="957" w:type="dxa"/>
          </w:tcPr>
          <w:p w14:paraId="25D4E149" w14:textId="5EE2BDCB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  <w:p w14:paraId="72D36557" w14:textId="34E2F823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slightly higher</w:t>
            </w:r>
          </w:p>
        </w:tc>
        <w:tc>
          <w:tcPr>
            <w:tcW w:w="957" w:type="dxa"/>
          </w:tcPr>
          <w:p w14:paraId="2A2D5DC5" w14:textId="1EF2693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hard to say</w:t>
            </w:r>
          </w:p>
        </w:tc>
      </w:tr>
      <w:tr w:rsidR="00EF4F70" w:rsidRPr="00EF4F70" w14:paraId="0033D6A8" w14:textId="297315AD" w:rsidTr="003504AF">
        <w:tc>
          <w:tcPr>
            <w:tcW w:w="562" w:type="dxa"/>
          </w:tcPr>
          <w:p w14:paraId="619CF5BF" w14:textId="77777777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44" w:type="dxa"/>
          </w:tcPr>
          <w:p w14:paraId="5D8C8457" w14:textId="608E4A51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the cost of agricultural raw materials in Poland</w:t>
            </w:r>
          </w:p>
        </w:tc>
        <w:tc>
          <w:tcPr>
            <w:tcW w:w="851" w:type="dxa"/>
          </w:tcPr>
          <w:p w14:paraId="72BDE348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dxa"/>
          </w:tcPr>
          <w:p w14:paraId="79C52DA6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C753A1C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1" w:type="dxa"/>
          </w:tcPr>
          <w:p w14:paraId="584300F0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7" w:type="dxa"/>
          </w:tcPr>
          <w:p w14:paraId="1D87DCF1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7" w:type="dxa"/>
          </w:tcPr>
          <w:p w14:paraId="3F134FC9" w14:textId="184359CA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</w:tr>
      <w:tr w:rsidR="00EF4F70" w:rsidRPr="00EF4F70" w14:paraId="1F4EBAB9" w14:textId="62E8A5DD" w:rsidTr="003504AF">
        <w:tc>
          <w:tcPr>
            <w:tcW w:w="562" w:type="dxa"/>
          </w:tcPr>
          <w:p w14:paraId="5FBE9AFC" w14:textId="77777777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44" w:type="dxa"/>
          </w:tcPr>
          <w:p w14:paraId="2E4C98FB" w14:textId="3C3DF7ED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labour costs in Poland</w:t>
            </w:r>
          </w:p>
        </w:tc>
        <w:tc>
          <w:tcPr>
            <w:tcW w:w="851" w:type="dxa"/>
          </w:tcPr>
          <w:p w14:paraId="4B959878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dxa"/>
          </w:tcPr>
          <w:p w14:paraId="450711C7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B41E57F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1" w:type="dxa"/>
          </w:tcPr>
          <w:p w14:paraId="6A0E09AF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7" w:type="dxa"/>
          </w:tcPr>
          <w:p w14:paraId="37966288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7" w:type="dxa"/>
          </w:tcPr>
          <w:p w14:paraId="122FF2F1" w14:textId="16B3C27C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</w:tr>
      <w:tr w:rsidR="00EF4F70" w:rsidRPr="00EF4F70" w14:paraId="1FCBC749" w14:textId="5487D15B" w:rsidTr="003504AF">
        <w:tc>
          <w:tcPr>
            <w:tcW w:w="562" w:type="dxa"/>
          </w:tcPr>
          <w:p w14:paraId="2A5E1157" w14:textId="77777777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44" w:type="dxa"/>
          </w:tcPr>
          <w:p w14:paraId="75CC110A" w14:textId="7D844D03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costs of electricity in Poland</w:t>
            </w:r>
          </w:p>
        </w:tc>
        <w:tc>
          <w:tcPr>
            <w:tcW w:w="851" w:type="dxa"/>
          </w:tcPr>
          <w:p w14:paraId="30B6B60D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dxa"/>
          </w:tcPr>
          <w:p w14:paraId="6C72EFA8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060DF32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1" w:type="dxa"/>
          </w:tcPr>
          <w:p w14:paraId="6F5F28A6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7" w:type="dxa"/>
          </w:tcPr>
          <w:p w14:paraId="30A75DF2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7" w:type="dxa"/>
          </w:tcPr>
          <w:p w14:paraId="797766AC" w14:textId="0938D6E8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</w:tr>
      <w:tr w:rsidR="00EF4F70" w:rsidRPr="00EF4F70" w14:paraId="17A9B8B8" w14:textId="74AAD3C9" w:rsidTr="003504AF">
        <w:tc>
          <w:tcPr>
            <w:tcW w:w="562" w:type="dxa"/>
          </w:tcPr>
          <w:p w14:paraId="67A9021A" w14:textId="77777777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</w:tcPr>
          <w:p w14:paraId="59C27D54" w14:textId="1B44C54E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costs of production factors in Poland</w:t>
            </w:r>
          </w:p>
        </w:tc>
        <w:tc>
          <w:tcPr>
            <w:tcW w:w="851" w:type="dxa"/>
          </w:tcPr>
          <w:p w14:paraId="154EF036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dxa"/>
          </w:tcPr>
          <w:p w14:paraId="1062024A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1AFE8CFA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1" w:type="dxa"/>
          </w:tcPr>
          <w:p w14:paraId="32732039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7" w:type="dxa"/>
          </w:tcPr>
          <w:p w14:paraId="05A7F68A" w14:textId="777777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7" w:type="dxa"/>
          </w:tcPr>
          <w:p w14:paraId="588BB73C" w14:textId="64993D2C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</w:tr>
      <w:tr w:rsidR="00EF4F70" w:rsidRPr="00EF4F70" w14:paraId="4C9DA056" w14:textId="03016453" w:rsidTr="003504AF">
        <w:tc>
          <w:tcPr>
            <w:tcW w:w="562" w:type="dxa"/>
          </w:tcPr>
          <w:p w14:paraId="6520213D" w14:textId="77777777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</w:tcPr>
          <w:p w14:paraId="1CA81C6B" w14:textId="3DB623E1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costs of food distribution in Poland</w:t>
            </w:r>
          </w:p>
        </w:tc>
        <w:tc>
          <w:tcPr>
            <w:tcW w:w="851" w:type="dxa"/>
          </w:tcPr>
          <w:p w14:paraId="785706FD" w14:textId="79013F96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dxa"/>
          </w:tcPr>
          <w:p w14:paraId="3DB41B1C" w14:textId="3FF14D5C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4180DD1C" w14:textId="2731A39B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1" w:type="dxa"/>
          </w:tcPr>
          <w:p w14:paraId="07AF5025" w14:textId="365E3B5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7" w:type="dxa"/>
          </w:tcPr>
          <w:p w14:paraId="6BA24E2A" w14:textId="58173DC3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7" w:type="dxa"/>
          </w:tcPr>
          <w:p w14:paraId="67726A5D" w14:textId="65CCB858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</w:tr>
      <w:tr w:rsidR="00EF4F70" w:rsidRPr="00EF4F70" w14:paraId="1BFD68BF" w14:textId="2B67640E" w:rsidTr="003504AF">
        <w:tc>
          <w:tcPr>
            <w:tcW w:w="562" w:type="dxa"/>
          </w:tcPr>
          <w:p w14:paraId="561CDF7A" w14:textId="77777777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44" w:type="dxa"/>
          </w:tcPr>
          <w:p w14:paraId="2CB63C2A" w14:textId="6B24A1B0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total production costs in Poland</w:t>
            </w:r>
          </w:p>
        </w:tc>
        <w:tc>
          <w:tcPr>
            <w:tcW w:w="851" w:type="dxa"/>
          </w:tcPr>
          <w:p w14:paraId="662EDFDC" w14:textId="0EA954C8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dxa"/>
          </w:tcPr>
          <w:p w14:paraId="2F4EFB80" w14:textId="11264890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4132BA7" w14:textId="04BA6FDE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1" w:type="dxa"/>
          </w:tcPr>
          <w:p w14:paraId="6E7E6A73" w14:textId="7F6249EC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7" w:type="dxa"/>
          </w:tcPr>
          <w:p w14:paraId="02C6B43E" w14:textId="78BADE5D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7" w:type="dxa"/>
          </w:tcPr>
          <w:p w14:paraId="387637A4" w14:textId="79C8EF5E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</w:tr>
      <w:tr w:rsidR="00EF4F70" w:rsidRPr="00EF4F70" w14:paraId="0D850055" w14:textId="2A415E27" w:rsidTr="003504AF">
        <w:tc>
          <w:tcPr>
            <w:tcW w:w="562" w:type="dxa"/>
          </w:tcPr>
          <w:p w14:paraId="4ED80A4D" w14:textId="1353CB57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44" w:type="dxa"/>
          </w:tcPr>
          <w:p w14:paraId="5110189E" w14:textId="1911AD7B" w:rsidR="003504AF" w:rsidRPr="00EF4F70" w:rsidRDefault="003504AF" w:rsidP="003504AF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level of processing margins in Poland</w:t>
            </w:r>
          </w:p>
        </w:tc>
        <w:tc>
          <w:tcPr>
            <w:tcW w:w="851" w:type="dxa"/>
          </w:tcPr>
          <w:p w14:paraId="718D4DC5" w14:textId="3103B871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dxa"/>
          </w:tcPr>
          <w:p w14:paraId="54ED7FBE" w14:textId="76C7A648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64A7B8F" w14:textId="64431330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1" w:type="dxa"/>
          </w:tcPr>
          <w:p w14:paraId="6272E720" w14:textId="7C43FC2A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7" w:type="dxa"/>
          </w:tcPr>
          <w:p w14:paraId="6D19B015" w14:textId="572DCE65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7" w:type="dxa"/>
          </w:tcPr>
          <w:p w14:paraId="28C5D443" w14:textId="2C93DC77" w:rsidR="003504AF" w:rsidRPr="00EF4F70" w:rsidRDefault="003504AF" w:rsidP="003504A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</w:tr>
    </w:tbl>
    <w:p w14:paraId="41A36E09" w14:textId="77777777" w:rsidR="003504AF" w:rsidRPr="004A2EE3" w:rsidRDefault="003504AF" w:rsidP="003504AF">
      <w:pPr>
        <w:pStyle w:val="Akapitzlist"/>
        <w:spacing w:after="0" w:line="240" w:lineRule="auto"/>
        <w:ind w:left="927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0011B886" w14:textId="1FE8D0EA" w:rsidR="003504AF" w:rsidRPr="00EF4F70" w:rsidRDefault="003504AF" w:rsidP="003504AF">
      <w:pPr>
        <w:pStyle w:val="Akapitzlist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 xml:space="preserve">Please specify the current state of price advantages of Polish food products over EU competitors. </w:t>
      </w:r>
    </w:p>
    <w:p w14:paraId="42E0AE18" w14:textId="77777777" w:rsidR="003504AF" w:rsidRPr="00EF4F70" w:rsidRDefault="003504AF" w:rsidP="003504AF">
      <w:pPr>
        <w:pStyle w:val="Akapitzlist"/>
        <w:spacing w:after="0" w:line="24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Prices of food products produced in Poland in comparison with products from other EU countries are:</w:t>
      </w:r>
    </w:p>
    <w:p w14:paraId="40839826" w14:textId="24B11C2E" w:rsidR="003504AF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much lower</w:t>
      </w:r>
    </w:p>
    <w:p w14:paraId="1370D195" w14:textId="1C9A487C" w:rsidR="003504AF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little lower</w:t>
      </w:r>
    </w:p>
    <w:p w14:paraId="6A250A8E" w14:textId="31A05203" w:rsidR="003504AF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similar</w:t>
      </w:r>
    </w:p>
    <w:p w14:paraId="2A12EA17" w14:textId="497BD9A4" w:rsidR="003504AF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 xml:space="preserve">bit higher </w:t>
      </w:r>
    </w:p>
    <w:p w14:paraId="32AB3B8A" w14:textId="0D2AE1FF" w:rsidR="003504AF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much higher</w:t>
      </w:r>
    </w:p>
    <w:p w14:paraId="4508E120" w14:textId="69FF8A9A" w:rsidR="0088768E" w:rsidRPr="00EF4F70" w:rsidRDefault="003504AF" w:rsidP="003504AF">
      <w:pPr>
        <w:pStyle w:val="Akapitzlist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hard to say</w:t>
      </w:r>
    </w:p>
    <w:p w14:paraId="3DD69514" w14:textId="77777777" w:rsidR="003504AF" w:rsidRPr="00EF4F70" w:rsidRDefault="003504AF" w:rsidP="003504AF">
      <w:pPr>
        <w:pStyle w:val="Akapitzlist"/>
        <w:spacing w:after="0" w:line="240" w:lineRule="auto"/>
        <w:ind w:left="360"/>
        <w:jc w:val="both"/>
        <w:rPr>
          <w:rFonts w:ascii="Times New Roman" w:hAnsi="Times New Roman" w:cs="Times New Roman"/>
          <w:lang w:val="en-US"/>
        </w:rPr>
      </w:pPr>
    </w:p>
    <w:p w14:paraId="736F8B81" w14:textId="77777777" w:rsidR="000F77A6" w:rsidRDefault="000F77A6" w:rsidP="003504AF">
      <w:pPr>
        <w:pStyle w:val="Akapitzlist"/>
        <w:spacing w:after="0" w:line="240" w:lineRule="auto"/>
        <w:ind w:left="360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611AB5D9" w14:textId="77777777" w:rsidR="00EF4F70" w:rsidRPr="004A2EE3" w:rsidRDefault="00EF4F70" w:rsidP="003504AF">
      <w:pPr>
        <w:pStyle w:val="Akapitzlist"/>
        <w:spacing w:after="0" w:line="240" w:lineRule="auto"/>
        <w:ind w:left="360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43E1D009" w14:textId="4854A376" w:rsidR="003A7E2C" w:rsidRPr="00EF4F70" w:rsidRDefault="003504AF" w:rsidP="003A7E2C">
      <w:pPr>
        <w:pStyle w:val="Akapitzlist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lastRenderedPageBreak/>
        <w:t>Please assess how important the following price</w:t>
      </w:r>
      <w:r w:rsidR="00EF4F70" w:rsidRPr="00EF4F70">
        <w:rPr>
          <w:rFonts w:ascii="Times New Roman" w:hAnsi="Times New Roman" w:cs="Times New Roman"/>
          <w:lang w:val="en-US"/>
        </w:rPr>
        <w:t xml:space="preserve"> and </w:t>
      </w:r>
      <w:r w:rsidRPr="00EF4F70">
        <w:rPr>
          <w:rFonts w:ascii="Times New Roman" w:hAnsi="Times New Roman" w:cs="Times New Roman"/>
          <w:lang w:val="en-US"/>
        </w:rPr>
        <w:t>cost factors are from the perspective of building your company's international competitiveness and growth?</w:t>
      </w:r>
    </w:p>
    <w:tbl>
      <w:tblPr>
        <w:tblStyle w:val="Tabela-Siatka"/>
        <w:tblW w:w="9639" w:type="dxa"/>
        <w:tblLook w:val="04A0" w:firstRow="1" w:lastRow="0" w:firstColumn="1" w:lastColumn="0" w:noHBand="0" w:noVBand="1"/>
      </w:tblPr>
      <w:tblGrid>
        <w:gridCol w:w="595"/>
        <w:gridCol w:w="4787"/>
        <w:gridCol w:w="851"/>
        <w:gridCol w:w="851"/>
        <w:gridCol w:w="852"/>
        <w:gridCol w:w="851"/>
        <w:gridCol w:w="852"/>
      </w:tblGrid>
      <w:tr w:rsidR="00EF4F70" w:rsidRPr="00EF4F70" w14:paraId="695F6E6D" w14:textId="77777777" w:rsidTr="00363ED9">
        <w:tc>
          <w:tcPr>
            <w:tcW w:w="595" w:type="dxa"/>
            <w:shd w:val="clear" w:color="auto" w:fill="auto"/>
            <w:vAlign w:val="center"/>
          </w:tcPr>
          <w:p w14:paraId="48F6D025" w14:textId="5C33B31F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787" w:type="dxa"/>
            <w:shd w:val="clear" w:color="auto" w:fill="auto"/>
            <w:vAlign w:val="center"/>
          </w:tcPr>
          <w:p w14:paraId="3F9C0457" w14:textId="279C92C1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Specification</w:t>
            </w:r>
          </w:p>
        </w:tc>
        <w:tc>
          <w:tcPr>
            <w:tcW w:w="4257" w:type="dxa"/>
            <w:gridSpan w:val="5"/>
          </w:tcPr>
          <w:p w14:paraId="6895E7CB" w14:textId="77777777" w:rsidR="000F77A6" w:rsidRPr="00EF4F70" w:rsidRDefault="000F77A6" w:rsidP="000F77A6">
            <w:pPr>
              <w:pStyle w:val="Akapitzli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</w:t>
            </w:r>
          </w:p>
          <w:p w14:paraId="5F5F62D5" w14:textId="59EA4E08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 - very low important, 5 - very high important)</w:t>
            </w:r>
          </w:p>
        </w:tc>
      </w:tr>
      <w:tr w:rsidR="00EF4F70" w:rsidRPr="00EF4F70" w14:paraId="5F7F1F9A" w14:textId="77777777" w:rsidTr="00EE3AE2">
        <w:tc>
          <w:tcPr>
            <w:tcW w:w="595" w:type="dxa"/>
          </w:tcPr>
          <w:p w14:paraId="0D1C3EC4" w14:textId="44AD961C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87" w:type="dxa"/>
          </w:tcPr>
          <w:p w14:paraId="0FA09FA7" w14:textId="7F7296FC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the cost of agricultural raw materials in Poland</w:t>
            </w:r>
          </w:p>
        </w:tc>
        <w:tc>
          <w:tcPr>
            <w:tcW w:w="851" w:type="dxa"/>
          </w:tcPr>
          <w:p w14:paraId="201970DC" w14:textId="28FEFABF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0B0B5B54" w14:textId="15372960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</w:tcPr>
          <w:p w14:paraId="4DBB49DB" w14:textId="73A987C4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250D3412" w14:textId="75A8D49A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</w:tcPr>
          <w:p w14:paraId="06936465" w14:textId="053DCFDD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00031D08" w14:textId="77777777" w:rsidTr="00EE3AE2">
        <w:tc>
          <w:tcPr>
            <w:tcW w:w="595" w:type="dxa"/>
          </w:tcPr>
          <w:p w14:paraId="2AEC3788" w14:textId="77BE935C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87" w:type="dxa"/>
          </w:tcPr>
          <w:p w14:paraId="431B150D" w14:textId="17200D12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labour costs in Poland</w:t>
            </w:r>
          </w:p>
        </w:tc>
        <w:tc>
          <w:tcPr>
            <w:tcW w:w="851" w:type="dxa"/>
          </w:tcPr>
          <w:p w14:paraId="010379DB" w14:textId="57657EB4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7D6669C5" w14:textId="73E817D2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</w:tcPr>
          <w:p w14:paraId="5CF4B901" w14:textId="186BCD97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336A4C48" w14:textId="6DD98B3A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</w:tcPr>
          <w:p w14:paraId="0FFD35BC" w14:textId="3798229D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6B4B5A8C" w14:textId="77777777" w:rsidTr="00EE3AE2">
        <w:tc>
          <w:tcPr>
            <w:tcW w:w="595" w:type="dxa"/>
          </w:tcPr>
          <w:p w14:paraId="127D6412" w14:textId="65282BD4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87" w:type="dxa"/>
          </w:tcPr>
          <w:p w14:paraId="6F74C7CD" w14:textId="40E267B7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costs of electricity in Poland</w:t>
            </w:r>
          </w:p>
        </w:tc>
        <w:tc>
          <w:tcPr>
            <w:tcW w:w="851" w:type="dxa"/>
          </w:tcPr>
          <w:p w14:paraId="6E21F327" w14:textId="2CBCAEF2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277A0226" w14:textId="034637AC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</w:tcPr>
          <w:p w14:paraId="0EB143B3" w14:textId="1DFAE8C5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417EDFFA" w14:textId="20C98AA4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</w:tcPr>
          <w:p w14:paraId="3B634B45" w14:textId="7FB32AB6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6A3BB10C" w14:textId="77777777" w:rsidTr="00EE3AE2">
        <w:trPr>
          <w:trHeight w:val="70"/>
        </w:trPr>
        <w:tc>
          <w:tcPr>
            <w:tcW w:w="595" w:type="dxa"/>
          </w:tcPr>
          <w:p w14:paraId="44DDADD0" w14:textId="51264426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87" w:type="dxa"/>
          </w:tcPr>
          <w:p w14:paraId="0761CF45" w14:textId="646802E6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costs of production factors in Poland</w:t>
            </w:r>
          </w:p>
        </w:tc>
        <w:tc>
          <w:tcPr>
            <w:tcW w:w="851" w:type="dxa"/>
          </w:tcPr>
          <w:p w14:paraId="4E594137" w14:textId="1AD0CE48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5127A8D5" w14:textId="5AAD1835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</w:tcPr>
          <w:p w14:paraId="7984C2A6" w14:textId="6E48AB67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752C613F" w14:textId="7DADCD9C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</w:tcPr>
          <w:p w14:paraId="429BB356" w14:textId="4FAAAA27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71747990" w14:textId="77777777" w:rsidTr="00EE3AE2">
        <w:trPr>
          <w:trHeight w:val="70"/>
        </w:trPr>
        <w:tc>
          <w:tcPr>
            <w:tcW w:w="595" w:type="dxa"/>
          </w:tcPr>
          <w:p w14:paraId="0D8AB3FA" w14:textId="4411415E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87" w:type="dxa"/>
          </w:tcPr>
          <w:p w14:paraId="1D274142" w14:textId="20953AEC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costs of food distribution in Poland</w:t>
            </w:r>
          </w:p>
        </w:tc>
        <w:tc>
          <w:tcPr>
            <w:tcW w:w="851" w:type="dxa"/>
          </w:tcPr>
          <w:p w14:paraId="05FF46BD" w14:textId="7200183B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2D497842" w14:textId="08AE87EC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</w:tcPr>
          <w:p w14:paraId="76974D45" w14:textId="2AA11F35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257C5358" w14:textId="0237101F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</w:tcPr>
          <w:p w14:paraId="2D961370" w14:textId="15721CE7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625A17F6" w14:textId="77777777" w:rsidTr="00EE3AE2">
        <w:trPr>
          <w:trHeight w:val="70"/>
        </w:trPr>
        <w:tc>
          <w:tcPr>
            <w:tcW w:w="595" w:type="dxa"/>
          </w:tcPr>
          <w:p w14:paraId="6118597B" w14:textId="65058BA3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87" w:type="dxa"/>
          </w:tcPr>
          <w:p w14:paraId="7E2DAC81" w14:textId="28FE92E6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total production costs in Poland</w:t>
            </w:r>
          </w:p>
        </w:tc>
        <w:tc>
          <w:tcPr>
            <w:tcW w:w="851" w:type="dxa"/>
          </w:tcPr>
          <w:p w14:paraId="393FD57D" w14:textId="41F6ED93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60EDE35E" w14:textId="3904E809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</w:tcPr>
          <w:p w14:paraId="21386784" w14:textId="0C466DA0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0BE7E8AE" w14:textId="04E84A20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</w:tcPr>
          <w:p w14:paraId="5AD617C0" w14:textId="5E706D8A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28FECF70" w14:textId="77777777" w:rsidTr="00EE3AE2">
        <w:trPr>
          <w:trHeight w:val="70"/>
        </w:trPr>
        <w:tc>
          <w:tcPr>
            <w:tcW w:w="595" w:type="dxa"/>
          </w:tcPr>
          <w:p w14:paraId="58ECC837" w14:textId="20CAD9E9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highlight w:val="yellow"/>
              </w:rPr>
            </w:pPr>
            <w:r w:rsidRPr="00EF4F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87" w:type="dxa"/>
          </w:tcPr>
          <w:p w14:paraId="0EC9C54B" w14:textId="0CDE12D4" w:rsidR="00EF4F70" w:rsidRPr="00EF4F70" w:rsidRDefault="00EF4F70" w:rsidP="00EF4F70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level of processing margins in Poland</w:t>
            </w:r>
          </w:p>
        </w:tc>
        <w:tc>
          <w:tcPr>
            <w:tcW w:w="851" w:type="dxa"/>
          </w:tcPr>
          <w:p w14:paraId="6DA28385" w14:textId="1611A48D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0E9C64C7" w14:textId="3DE27D3B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2" w:type="dxa"/>
          </w:tcPr>
          <w:p w14:paraId="20D2E9A8" w14:textId="34EB0944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565A90D2" w14:textId="37CF3E76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2" w:type="dxa"/>
          </w:tcPr>
          <w:p w14:paraId="6B72AA5E" w14:textId="249BF6A8" w:rsidR="00EF4F70" w:rsidRPr="00EF4F70" w:rsidRDefault="00EF4F70" w:rsidP="00EF4F70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</w:tbl>
    <w:p w14:paraId="696E83A5" w14:textId="4FBD4BE6" w:rsidR="003E466D" w:rsidRPr="004A2EE3" w:rsidRDefault="003E466D" w:rsidP="003E466D">
      <w:pPr>
        <w:pStyle w:val="Akapitzlist"/>
        <w:spacing w:after="0" w:line="240" w:lineRule="auto"/>
        <w:ind w:left="360"/>
        <w:jc w:val="both"/>
        <w:rPr>
          <w:rFonts w:ascii="Times New Roman" w:hAnsi="Times New Roman" w:cs="Times New Roman"/>
          <w:color w:val="FF0000"/>
        </w:rPr>
      </w:pPr>
    </w:p>
    <w:p w14:paraId="2C15932B" w14:textId="52BB9F94" w:rsidR="003E466D" w:rsidRPr="004A2EE3" w:rsidRDefault="003E466D" w:rsidP="003E466D">
      <w:pPr>
        <w:pStyle w:val="Akapitzlist"/>
        <w:spacing w:after="0" w:line="240" w:lineRule="auto"/>
        <w:ind w:left="360"/>
        <w:jc w:val="both"/>
        <w:rPr>
          <w:rFonts w:ascii="Times New Roman" w:hAnsi="Times New Roman" w:cs="Times New Roman"/>
          <w:color w:val="FF0000"/>
        </w:rPr>
      </w:pPr>
    </w:p>
    <w:p w14:paraId="6A00BAC9" w14:textId="75DDBE05" w:rsidR="00F4305A" w:rsidRPr="00EF4F70" w:rsidRDefault="00EF4F70" w:rsidP="00995065">
      <w:pPr>
        <w:pStyle w:val="Akapitzlist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t>Please assess how important are the factors related to building the food offer from the perspective of building international competitiveness and development of your company?</w:t>
      </w:r>
    </w:p>
    <w:tbl>
      <w:tblPr>
        <w:tblStyle w:val="Tabela-Siatka"/>
        <w:tblW w:w="9639" w:type="dxa"/>
        <w:tblLook w:val="04A0" w:firstRow="1" w:lastRow="0" w:firstColumn="1" w:lastColumn="0" w:noHBand="0" w:noVBand="1"/>
      </w:tblPr>
      <w:tblGrid>
        <w:gridCol w:w="559"/>
        <w:gridCol w:w="5532"/>
        <w:gridCol w:w="709"/>
        <w:gridCol w:w="710"/>
        <w:gridCol w:w="709"/>
        <w:gridCol w:w="710"/>
        <w:gridCol w:w="710"/>
      </w:tblGrid>
      <w:tr w:rsidR="00EF4F70" w:rsidRPr="00EF4F70" w14:paraId="25EC818C" w14:textId="77777777" w:rsidTr="00D53963">
        <w:tc>
          <w:tcPr>
            <w:tcW w:w="559" w:type="dxa"/>
            <w:vAlign w:val="center"/>
          </w:tcPr>
          <w:p w14:paraId="607F8649" w14:textId="463FA893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532" w:type="dxa"/>
            <w:vAlign w:val="center"/>
          </w:tcPr>
          <w:p w14:paraId="174F76F0" w14:textId="25022BFD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Specification</w:t>
            </w:r>
          </w:p>
        </w:tc>
        <w:tc>
          <w:tcPr>
            <w:tcW w:w="3548" w:type="dxa"/>
            <w:gridSpan w:val="5"/>
          </w:tcPr>
          <w:p w14:paraId="73F4A398" w14:textId="77777777" w:rsidR="000F77A6" w:rsidRPr="00EF4F70" w:rsidRDefault="000F77A6" w:rsidP="000F77A6">
            <w:pPr>
              <w:pStyle w:val="Akapitzli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</w:t>
            </w:r>
          </w:p>
          <w:p w14:paraId="38801D30" w14:textId="0B34EA7E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 - very low important, 5 - very high important)</w:t>
            </w:r>
          </w:p>
        </w:tc>
      </w:tr>
      <w:tr w:rsidR="00EF4F70" w:rsidRPr="00EF4F70" w14:paraId="084CC688" w14:textId="77777777" w:rsidTr="008037AD">
        <w:tc>
          <w:tcPr>
            <w:tcW w:w="559" w:type="dxa"/>
          </w:tcPr>
          <w:p w14:paraId="7D3299CB" w14:textId="7777777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32" w:type="dxa"/>
          </w:tcPr>
          <w:p w14:paraId="1942FAF5" w14:textId="07FB4C44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the development of functional foods due to the growing interest in health-oriented foods</w:t>
            </w:r>
          </w:p>
        </w:tc>
        <w:tc>
          <w:tcPr>
            <w:tcW w:w="709" w:type="dxa"/>
          </w:tcPr>
          <w:p w14:paraId="39A2465F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21727B49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3FF07204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0652DCC6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33EC38D3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7A153A71" w14:textId="77777777" w:rsidTr="008037AD">
        <w:tc>
          <w:tcPr>
            <w:tcW w:w="559" w:type="dxa"/>
          </w:tcPr>
          <w:p w14:paraId="0468F4A6" w14:textId="7777777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32" w:type="dxa"/>
          </w:tcPr>
          <w:p w14:paraId="497E4258" w14:textId="55E3EAB0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the development of organic food</w:t>
            </w:r>
          </w:p>
        </w:tc>
        <w:tc>
          <w:tcPr>
            <w:tcW w:w="709" w:type="dxa"/>
          </w:tcPr>
          <w:p w14:paraId="0BC41319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7C1D537C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C18BF1A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2C67F015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2A7232D7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540333F9" w14:textId="77777777" w:rsidTr="008037AD">
        <w:tc>
          <w:tcPr>
            <w:tcW w:w="559" w:type="dxa"/>
          </w:tcPr>
          <w:p w14:paraId="1B70072D" w14:textId="7777777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32" w:type="dxa"/>
          </w:tcPr>
          <w:p w14:paraId="33D00238" w14:textId="13BD7CAB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development of convenience foods (e.g. ready-made flour and potato dishes, frozen meat and fish dishes)</w:t>
            </w:r>
          </w:p>
        </w:tc>
        <w:tc>
          <w:tcPr>
            <w:tcW w:w="709" w:type="dxa"/>
          </w:tcPr>
          <w:p w14:paraId="4DF1F303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56049DAB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A219253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44F72E87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59C0C99B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4EC7793E" w14:textId="77777777" w:rsidTr="008037AD">
        <w:tc>
          <w:tcPr>
            <w:tcW w:w="559" w:type="dxa"/>
          </w:tcPr>
          <w:p w14:paraId="19EDAA2E" w14:textId="7777777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32" w:type="dxa"/>
          </w:tcPr>
          <w:p w14:paraId="4DA66E91" w14:textId="10F65F48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 xml:space="preserve">development of minimally processed foods </w:t>
            </w:r>
          </w:p>
        </w:tc>
        <w:tc>
          <w:tcPr>
            <w:tcW w:w="709" w:type="dxa"/>
          </w:tcPr>
          <w:p w14:paraId="04EC91F0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02A74ED3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6787B5B0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5C521441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53DFE0FF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3184E164" w14:textId="77777777" w:rsidTr="008037AD">
        <w:tc>
          <w:tcPr>
            <w:tcW w:w="559" w:type="dxa"/>
          </w:tcPr>
          <w:p w14:paraId="55831ADC" w14:textId="7777777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32" w:type="dxa"/>
          </w:tcPr>
          <w:p w14:paraId="21AA53DF" w14:textId="08C8D641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development of traditional foods</w:t>
            </w:r>
          </w:p>
        </w:tc>
        <w:tc>
          <w:tcPr>
            <w:tcW w:w="709" w:type="dxa"/>
          </w:tcPr>
          <w:p w14:paraId="1E6065B6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732AA678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46414201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508DF64E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712EF549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41839615" w14:textId="77777777" w:rsidTr="008037AD">
        <w:tc>
          <w:tcPr>
            <w:tcW w:w="559" w:type="dxa"/>
          </w:tcPr>
          <w:p w14:paraId="51C77425" w14:textId="7777777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32" w:type="dxa"/>
          </w:tcPr>
          <w:p w14:paraId="6BBF9FD5" w14:textId="1FAAD480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personalisation of food products (e.g. taking into account the needs of seniors, people with increased physical activity)</w:t>
            </w:r>
          </w:p>
        </w:tc>
        <w:tc>
          <w:tcPr>
            <w:tcW w:w="709" w:type="dxa"/>
          </w:tcPr>
          <w:p w14:paraId="316399E7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5513FF92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B4056E8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6E52FE6F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00F7E7C8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0C75C746" w14:textId="77777777" w:rsidTr="008037AD">
        <w:tc>
          <w:tcPr>
            <w:tcW w:w="559" w:type="dxa"/>
          </w:tcPr>
          <w:p w14:paraId="702186D5" w14:textId="7777777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32" w:type="dxa"/>
          </w:tcPr>
          <w:p w14:paraId="513E9190" w14:textId="5A94C530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promotion of local products</w:t>
            </w:r>
          </w:p>
        </w:tc>
        <w:tc>
          <w:tcPr>
            <w:tcW w:w="709" w:type="dxa"/>
          </w:tcPr>
          <w:p w14:paraId="686328A3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3F1AE190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54C1DD1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54209FDC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02A198F6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33D2AF7F" w14:textId="77777777" w:rsidTr="008037AD">
        <w:tc>
          <w:tcPr>
            <w:tcW w:w="559" w:type="dxa"/>
          </w:tcPr>
          <w:p w14:paraId="1D6A7ADC" w14:textId="7777777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32" w:type="dxa"/>
          </w:tcPr>
          <w:p w14:paraId="18F81DC3" w14:textId="5AF91930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development of foods that reduce calorie intake (so-called 'light foods')</w:t>
            </w:r>
          </w:p>
        </w:tc>
        <w:tc>
          <w:tcPr>
            <w:tcW w:w="709" w:type="dxa"/>
          </w:tcPr>
          <w:p w14:paraId="019A6FE3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1CC30F7A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2357967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587F22FB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206DEABA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17225720" w14:textId="77777777" w:rsidTr="008037AD">
        <w:tc>
          <w:tcPr>
            <w:tcW w:w="559" w:type="dxa"/>
          </w:tcPr>
          <w:p w14:paraId="34A37161" w14:textId="7777777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32" w:type="dxa"/>
          </w:tcPr>
          <w:p w14:paraId="7D4172B2" w14:textId="67B1CDF6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development of products associated with fashions for specific diets (e.g. lactose-free, gluten-free)</w:t>
            </w:r>
          </w:p>
        </w:tc>
        <w:tc>
          <w:tcPr>
            <w:tcW w:w="709" w:type="dxa"/>
          </w:tcPr>
          <w:p w14:paraId="52DA1C69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1480CAD4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BF1E2F6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799CB6D4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0C1EDD74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26502BC9" w14:textId="77777777" w:rsidTr="008037AD">
        <w:tc>
          <w:tcPr>
            <w:tcW w:w="559" w:type="dxa"/>
          </w:tcPr>
          <w:p w14:paraId="256C0516" w14:textId="12B37275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32" w:type="dxa"/>
          </w:tcPr>
          <w:p w14:paraId="3C0BF33C" w14:textId="039C80C0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development of products imitating products of animal origin</w:t>
            </w:r>
          </w:p>
        </w:tc>
        <w:tc>
          <w:tcPr>
            <w:tcW w:w="709" w:type="dxa"/>
          </w:tcPr>
          <w:p w14:paraId="317F2142" w14:textId="5918AAEE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752BC05B" w14:textId="226257E9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A7F6C07" w14:textId="31D34B41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756023E1" w14:textId="11FACCA4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044D58B1" w14:textId="5D8962C1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7D21D201" w14:textId="77777777" w:rsidTr="008037AD">
        <w:tc>
          <w:tcPr>
            <w:tcW w:w="559" w:type="dxa"/>
          </w:tcPr>
          <w:p w14:paraId="1B753201" w14:textId="093AA6F5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32" w:type="dxa"/>
          </w:tcPr>
          <w:p w14:paraId="7A0C1FDC" w14:textId="03432350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diversity of the range of products on offer</w:t>
            </w:r>
          </w:p>
        </w:tc>
        <w:tc>
          <w:tcPr>
            <w:tcW w:w="709" w:type="dxa"/>
          </w:tcPr>
          <w:p w14:paraId="3E2F3069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3360FECB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B1B72A3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5709963A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25D5260F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09583BB1" w14:textId="77777777" w:rsidTr="008037AD">
        <w:tc>
          <w:tcPr>
            <w:tcW w:w="559" w:type="dxa"/>
          </w:tcPr>
          <w:p w14:paraId="15827849" w14:textId="2A23BE2D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32" w:type="dxa"/>
          </w:tcPr>
          <w:p w14:paraId="494D4F2D" w14:textId="5ADDE9C5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development and dissemination of own brands</w:t>
            </w:r>
          </w:p>
        </w:tc>
        <w:tc>
          <w:tcPr>
            <w:tcW w:w="709" w:type="dxa"/>
          </w:tcPr>
          <w:p w14:paraId="35E35634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6D6ECF19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4F0BD37D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13BD4159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5E80AC20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05156582" w14:textId="77777777" w:rsidTr="008037AD">
        <w:tc>
          <w:tcPr>
            <w:tcW w:w="559" w:type="dxa"/>
          </w:tcPr>
          <w:p w14:paraId="18F6B6A4" w14:textId="38438E8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32" w:type="dxa"/>
          </w:tcPr>
          <w:p w14:paraId="4BC9740A" w14:textId="4C0C0B37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creation of a product brand with unique values for the consumer</w:t>
            </w:r>
          </w:p>
        </w:tc>
        <w:tc>
          <w:tcPr>
            <w:tcW w:w="709" w:type="dxa"/>
          </w:tcPr>
          <w:p w14:paraId="0A7581E5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5904F4FF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E37CD6E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2DD0B2EE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3A6D1041" w14:textId="77777777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39AF5DA2" w14:textId="77777777" w:rsidTr="008037AD">
        <w:tc>
          <w:tcPr>
            <w:tcW w:w="559" w:type="dxa"/>
          </w:tcPr>
          <w:p w14:paraId="20E3E22D" w14:textId="12BFA424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32" w:type="dxa"/>
          </w:tcPr>
          <w:p w14:paraId="6168A9CB" w14:textId="615D6D43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 xml:space="preserve">prosumption, i.e. active involvement of consumers in the process of developing new products on the market </w:t>
            </w:r>
          </w:p>
        </w:tc>
        <w:tc>
          <w:tcPr>
            <w:tcW w:w="709" w:type="dxa"/>
          </w:tcPr>
          <w:p w14:paraId="0746BB99" w14:textId="54FBE96C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3F9790CF" w14:textId="5F36B8DD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349B1FD4" w14:textId="515ECDF3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3E20DE8F" w14:textId="3D0FD10C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0E06E5ED" w14:textId="22D3972C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  <w:tr w:rsidR="00EF4F70" w:rsidRPr="00EF4F70" w14:paraId="78B78263" w14:textId="77777777" w:rsidTr="008037AD">
        <w:tc>
          <w:tcPr>
            <w:tcW w:w="559" w:type="dxa"/>
          </w:tcPr>
          <w:p w14:paraId="17A7F3F5" w14:textId="5D08BD69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32" w:type="dxa"/>
          </w:tcPr>
          <w:p w14:paraId="2146CB42" w14:textId="1951E564" w:rsidR="000F77A6" w:rsidRPr="00EF4F70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EF4F70">
              <w:rPr>
                <w:rFonts w:ascii="Times New Roman" w:hAnsi="Times New Roman" w:cs="Times New Roman"/>
                <w:lang w:val="en-US"/>
              </w:rPr>
              <w:t>speed of response to customer signals</w:t>
            </w:r>
          </w:p>
        </w:tc>
        <w:tc>
          <w:tcPr>
            <w:tcW w:w="709" w:type="dxa"/>
          </w:tcPr>
          <w:p w14:paraId="33F060DE" w14:textId="2A5B3659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27C0FFD7" w14:textId="0840B320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322390C1" w14:textId="35248E58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14:paraId="1975180E" w14:textId="567596E4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14:paraId="3C287FB1" w14:textId="782A8942" w:rsidR="000F77A6" w:rsidRPr="00EF4F70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EF4F70">
              <w:rPr>
                <w:rFonts w:ascii="Times New Roman" w:hAnsi="Times New Roman" w:cs="Times New Roman"/>
              </w:rPr>
              <w:t>5</w:t>
            </w:r>
          </w:p>
        </w:tc>
      </w:tr>
    </w:tbl>
    <w:p w14:paraId="185116C3" w14:textId="77777777" w:rsidR="003A7E2C" w:rsidRPr="004A2EE3" w:rsidRDefault="003A7E2C" w:rsidP="003A7E2C">
      <w:pPr>
        <w:pStyle w:val="Akapitzlist"/>
        <w:spacing w:after="0" w:line="240" w:lineRule="auto"/>
        <w:ind w:left="360"/>
        <w:rPr>
          <w:rFonts w:ascii="Times New Roman" w:hAnsi="Times New Roman" w:cs="Times New Roman"/>
          <w:color w:val="FF0000"/>
        </w:rPr>
      </w:pPr>
    </w:p>
    <w:p w14:paraId="65263AFE" w14:textId="77777777" w:rsidR="009E5853" w:rsidRDefault="009E58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9E2E2E5" w14:textId="2DF683AC" w:rsidR="003A7E2C" w:rsidRPr="00EF4F70" w:rsidRDefault="003504AF" w:rsidP="003A7E2C">
      <w:pPr>
        <w:pStyle w:val="Akapitzlist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F4F70">
        <w:rPr>
          <w:rFonts w:ascii="Times New Roman" w:hAnsi="Times New Roman" w:cs="Times New Roman"/>
          <w:lang w:val="en-US"/>
        </w:rPr>
        <w:lastRenderedPageBreak/>
        <w:t>Please assess how important the following innovation-related activities are from the perspective of building your company's international competitiveness and development?</w:t>
      </w:r>
    </w:p>
    <w:tbl>
      <w:tblPr>
        <w:tblStyle w:val="Tabela-Siatka"/>
        <w:tblW w:w="9644" w:type="dxa"/>
        <w:tblLook w:val="04A0" w:firstRow="1" w:lastRow="0" w:firstColumn="1" w:lastColumn="0" w:noHBand="0" w:noVBand="1"/>
      </w:tblPr>
      <w:tblGrid>
        <w:gridCol w:w="674"/>
        <w:gridCol w:w="5496"/>
        <w:gridCol w:w="694"/>
        <w:gridCol w:w="695"/>
        <w:gridCol w:w="695"/>
        <w:gridCol w:w="695"/>
        <w:gridCol w:w="685"/>
        <w:gridCol w:w="10"/>
      </w:tblGrid>
      <w:tr w:rsidR="00474161" w:rsidRPr="00474161" w14:paraId="578F5230" w14:textId="77777777" w:rsidTr="008037AD">
        <w:trPr>
          <w:gridAfter w:val="1"/>
          <w:wAfter w:w="10" w:type="dxa"/>
        </w:trPr>
        <w:tc>
          <w:tcPr>
            <w:tcW w:w="674" w:type="dxa"/>
            <w:vAlign w:val="center"/>
          </w:tcPr>
          <w:p w14:paraId="102763E7" w14:textId="7B9FD445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496" w:type="dxa"/>
            <w:vAlign w:val="center"/>
          </w:tcPr>
          <w:p w14:paraId="5230605F" w14:textId="2580179C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Specification</w:t>
            </w:r>
          </w:p>
        </w:tc>
        <w:tc>
          <w:tcPr>
            <w:tcW w:w="3464" w:type="dxa"/>
            <w:gridSpan w:val="5"/>
          </w:tcPr>
          <w:p w14:paraId="5BEC5C66" w14:textId="77777777" w:rsidR="000F77A6" w:rsidRPr="00474161" w:rsidRDefault="000F77A6" w:rsidP="000F77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</w:t>
            </w:r>
          </w:p>
          <w:p w14:paraId="24EDF2FB" w14:textId="15A189BA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 - very low important, 5 - very high important)</w:t>
            </w:r>
          </w:p>
        </w:tc>
      </w:tr>
      <w:tr w:rsidR="00474161" w:rsidRPr="00474161" w14:paraId="1917D105" w14:textId="492C14A5" w:rsidTr="008037AD">
        <w:tc>
          <w:tcPr>
            <w:tcW w:w="674" w:type="dxa"/>
          </w:tcPr>
          <w:p w14:paraId="073D9D8D" w14:textId="7B0C819E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96" w:type="dxa"/>
          </w:tcPr>
          <w:p w14:paraId="61D1E8F0" w14:textId="78AE12B0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development</w:t>
            </w:r>
            <w:r w:rsidRPr="009E5853">
              <w:rPr>
                <w:rFonts w:ascii="Times New Roman" w:hAnsi="Times New Roman" w:cs="Times New Roman"/>
                <w:lang w:val="en-US"/>
              </w:rPr>
              <w:t xml:space="preserve"> of innovative products</w:t>
            </w:r>
            <w:r w:rsidRPr="00474161">
              <w:t xml:space="preserve"> </w:t>
            </w:r>
          </w:p>
        </w:tc>
        <w:tc>
          <w:tcPr>
            <w:tcW w:w="694" w:type="dxa"/>
          </w:tcPr>
          <w:p w14:paraId="443D7ECA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0635DDCF" w14:textId="6BBF040D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5B8AFA2E" w14:textId="1A0B5B2A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7DACA873" w14:textId="40B51839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4CE21A4D" w14:textId="7E6F24DC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464F6C28" w14:textId="77777777" w:rsidTr="008037AD">
        <w:tc>
          <w:tcPr>
            <w:tcW w:w="674" w:type="dxa"/>
          </w:tcPr>
          <w:p w14:paraId="782B6B14" w14:textId="7C78B2A0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96" w:type="dxa"/>
          </w:tcPr>
          <w:p w14:paraId="34B7D27B" w14:textId="03C9CB11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use of innovative raw materials (e.g. spirulina, chia seeds)</w:t>
            </w:r>
          </w:p>
        </w:tc>
        <w:tc>
          <w:tcPr>
            <w:tcW w:w="694" w:type="dxa"/>
          </w:tcPr>
          <w:p w14:paraId="0B128809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60F98275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5F0E9D64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4EB8EBD4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273C1070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0BA98AEC" w14:textId="77777777" w:rsidTr="008037AD">
        <w:tc>
          <w:tcPr>
            <w:tcW w:w="674" w:type="dxa"/>
          </w:tcPr>
          <w:p w14:paraId="3725D1AA" w14:textId="10D009C8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96" w:type="dxa"/>
          </w:tcPr>
          <w:p w14:paraId="40E932CF" w14:textId="5028CE0E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 xml:space="preserve">implementation of innovative </w:t>
            </w:r>
            <w:r w:rsidR="00EF4F70" w:rsidRPr="00474161">
              <w:rPr>
                <w:rFonts w:ascii="Times New Roman" w:hAnsi="Times New Roman" w:cs="Times New Roman"/>
                <w:lang w:val="en-US"/>
              </w:rPr>
              <w:t>intelligent</w:t>
            </w:r>
            <w:r w:rsidRPr="00474161">
              <w:rPr>
                <w:rFonts w:ascii="Times New Roman" w:hAnsi="Times New Roman" w:cs="Times New Roman"/>
                <w:lang w:val="en-US"/>
              </w:rPr>
              <w:t xml:space="preserve"> packaging </w:t>
            </w:r>
          </w:p>
        </w:tc>
        <w:tc>
          <w:tcPr>
            <w:tcW w:w="694" w:type="dxa"/>
          </w:tcPr>
          <w:p w14:paraId="4D4F170D" w14:textId="5D347EE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6E341E1E" w14:textId="41F54972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60746147" w14:textId="7A0F78F8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6BC4CEB6" w14:textId="3EA0CB23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783B07DC" w14:textId="399DE019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1AFB6A75" w14:textId="77777777" w:rsidTr="008037AD">
        <w:tc>
          <w:tcPr>
            <w:tcW w:w="674" w:type="dxa"/>
          </w:tcPr>
          <w:p w14:paraId="1A7E1E7A" w14:textId="1813EEAA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96" w:type="dxa"/>
          </w:tcPr>
          <w:p w14:paraId="7363F114" w14:textId="4984ADEE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implementation of innovative packaging made of renewable or biodegradable raw materials</w:t>
            </w:r>
          </w:p>
        </w:tc>
        <w:tc>
          <w:tcPr>
            <w:tcW w:w="694" w:type="dxa"/>
          </w:tcPr>
          <w:p w14:paraId="5C248666" w14:textId="78AAE583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0044D3E5" w14:textId="4F33C8E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6B81ADB0" w14:textId="10AF1891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68F12D4D" w14:textId="284E3391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0763CEA6" w14:textId="5B1D00B0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61351F62" w14:textId="77777777" w:rsidTr="008037AD">
        <w:tc>
          <w:tcPr>
            <w:tcW w:w="674" w:type="dxa"/>
          </w:tcPr>
          <w:p w14:paraId="3A2FCE2A" w14:textId="4FB79B4A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96" w:type="dxa"/>
          </w:tcPr>
          <w:p w14:paraId="5704FBEC" w14:textId="708295A4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the use of nanotechnology in packaging development</w:t>
            </w:r>
          </w:p>
        </w:tc>
        <w:tc>
          <w:tcPr>
            <w:tcW w:w="694" w:type="dxa"/>
          </w:tcPr>
          <w:p w14:paraId="75415E54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67CCB54C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33541D52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3CF59E2B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35C1A71F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472EC1C2" w14:textId="77777777" w:rsidTr="008037AD">
        <w:tc>
          <w:tcPr>
            <w:tcW w:w="674" w:type="dxa"/>
          </w:tcPr>
          <w:p w14:paraId="3ECF1301" w14:textId="51CD542D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96" w:type="dxa"/>
          </w:tcPr>
          <w:p w14:paraId="2918DA51" w14:textId="7624EB8D" w:rsidR="000F77A6" w:rsidRPr="00474161" w:rsidRDefault="00474161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creating</w:t>
            </w:r>
            <w:r w:rsidR="000F77A6" w:rsidRPr="00474161">
              <w:rPr>
                <w:rFonts w:ascii="Times New Roman" w:hAnsi="Times New Roman" w:cs="Times New Roman"/>
                <w:lang w:val="en-US"/>
              </w:rPr>
              <w:t xml:space="preserve"> new manufacturing technologies and techniques, including automation of production</w:t>
            </w:r>
          </w:p>
        </w:tc>
        <w:tc>
          <w:tcPr>
            <w:tcW w:w="694" w:type="dxa"/>
          </w:tcPr>
          <w:p w14:paraId="397C1DCF" w14:textId="7285F2D8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69905381" w14:textId="17C24933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60E07CBD" w14:textId="137EDF6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1F1E48B0" w14:textId="054D3CE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67D73C3C" w14:textId="7F260C28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1AE6E2CD" w14:textId="77777777" w:rsidTr="008037AD">
        <w:tc>
          <w:tcPr>
            <w:tcW w:w="674" w:type="dxa"/>
          </w:tcPr>
          <w:p w14:paraId="78F6E764" w14:textId="1050B354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96" w:type="dxa"/>
          </w:tcPr>
          <w:p w14:paraId="3317E549" w14:textId="0C112F06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use of intelligent robots and machines</w:t>
            </w:r>
          </w:p>
        </w:tc>
        <w:tc>
          <w:tcPr>
            <w:tcW w:w="694" w:type="dxa"/>
          </w:tcPr>
          <w:p w14:paraId="36C3E209" w14:textId="7437BBB9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13C335CF" w14:textId="1929982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42F40510" w14:textId="6BBED20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26731FDD" w14:textId="128C49C9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299A2E17" w14:textId="2AF76595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363AA77C" w14:textId="77777777" w:rsidTr="008037AD">
        <w:tc>
          <w:tcPr>
            <w:tcW w:w="674" w:type="dxa"/>
          </w:tcPr>
          <w:p w14:paraId="35F8FA18" w14:textId="218D785A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96" w:type="dxa"/>
          </w:tcPr>
          <w:p w14:paraId="2B9F33C7" w14:textId="2F310CDE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computerisation of logistics</w:t>
            </w:r>
          </w:p>
        </w:tc>
        <w:tc>
          <w:tcPr>
            <w:tcW w:w="694" w:type="dxa"/>
          </w:tcPr>
          <w:p w14:paraId="15921098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1F934CA5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70F01CF9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46945DCA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  <w:gridSpan w:val="2"/>
          </w:tcPr>
          <w:p w14:paraId="44DEE66C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61" w:rsidRPr="00474161" w14:paraId="17FBB4D3" w14:textId="77777777" w:rsidTr="008037AD">
        <w:tc>
          <w:tcPr>
            <w:tcW w:w="674" w:type="dxa"/>
          </w:tcPr>
          <w:p w14:paraId="398F308F" w14:textId="4B4ED030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96" w:type="dxa"/>
          </w:tcPr>
          <w:p w14:paraId="4546A548" w14:textId="07CA6095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innovative, modern ways of reaching the customer</w:t>
            </w:r>
          </w:p>
        </w:tc>
        <w:tc>
          <w:tcPr>
            <w:tcW w:w="694" w:type="dxa"/>
          </w:tcPr>
          <w:p w14:paraId="423F9200" w14:textId="71AD5B1B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1BD0D17C" w14:textId="228D0F53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35014077" w14:textId="1891A804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0C12D479" w14:textId="26E75229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496DE51F" w14:textId="1347A4EC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28464C8B" w14:textId="77777777" w:rsidTr="008037AD">
        <w:tc>
          <w:tcPr>
            <w:tcW w:w="674" w:type="dxa"/>
          </w:tcPr>
          <w:p w14:paraId="25EEEF5E" w14:textId="2995A3D2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96" w:type="dxa"/>
          </w:tcPr>
          <w:p w14:paraId="5A61B041" w14:textId="4F962386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 xml:space="preserve">innovative, modern management systems </w:t>
            </w:r>
          </w:p>
        </w:tc>
        <w:tc>
          <w:tcPr>
            <w:tcW w:w="694" w:type="dxa"/>
          </w:tcPr>
          <w:p w14:paraId="70B395E9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348B05DB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546C5FED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5CA8D7DE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546E5882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6FD8B161" w14:textId="77777777" w:rsidTr="008037AD">
        <w:tc>
          <w:tcPr>
            <w:tcW w:w="674" w:type="dxa"/>
          </w:tcPr>
          <w:p w14:paraId="66F98154" w14:textId="11DC484C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96" w:type="dxa"/>
          </w:tcPr>
          <w:p w14:paraId="0CE36257" w14:textId="52F28CD2" w:rsidR="000F77A6" w:rsidRPr="00474161" w:rsidRDefault="00474161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the use of information systems</w:t>
            </w:r>
          </w:p>
        </w:tc>
        <w:tc>
          <w:tcPr>
            <w:tcW w:w="694" w:type="dxa"/>
          </w:tcPr>
          <w:p w14:paraId="0A404986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5" w:type="dxa"/>
          </w:tcPr>
          <w:p w14:paraId="5F5149B5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5" w:type="dxa"/>
          </w:tcPr>
          <w:p w14:paraId="4C858F27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5" w:type="dxa"/>
          </w:tcPr>
          <w:p w14:paraId="3AD1A24F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5" w:type="dxa"/>
            <w:gridSpan w:val="2"/>
          </w:tcPr>
          <w:p w14:paraId="174C940F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4161" w:rsidRPr="00474161" w14:paraId="42AC0B59" w14:textId="77777777" w:rsidTr="008037AD">
        <w:tc>
          <w:tcPr>
            <w:tcW w:w="674" w:type="dxa"/>
          </w:tcPr>
          <w:p w14:paraId="2BF337C1" w14:textId="4ACE39B1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96" w:type="dxa"/>
          </w:tcPr>
          <w:p w14:paraId="2CAEB6FD" w14:textId="620A29C7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starting cooperation with research centres</w:t>
            </w:r>
          </w:p>
        </w:tc>
        <w:tc>
          <w:tcPr>
            <w:tcW w:w="694" w:type="dxa"/>
          </w:tcPr>
          <w:p w14:paraId="45AED383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5EF52CFE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7ECBF565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71921DD2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0D8F047E" w14:textId="7777777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2E922C07" w14:textId="77777777" w:rsidTr="008037AD">
        <w:tc>
          <w:tcPr>
            <w:tcW w:w="674" w:type="dxa"/>
          </w:tcPr>
          <w:p w14:paraId="7A2BC7BC" w14:textId="648809F9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96" w:type="dxa"/>
          </w:tcPr>
          <w:p w14:paraId="7C9A7DDD" w14:textId="6264BF7C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implementation of innovative methods of distribution</w:t>
            </w:r>
          </w:p>
        </w:tc>
        <w:tc>
          <w:tcPr>
            <w:tcW w:w="694" w:type="dxa"/>
          </w:tcPr>
          <w:p w14:paraId="4DDB902E" w14:textId="1349434F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7B370927" w14:textId="7CA7F567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09671236" w14:textId="527E6A1A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52324A9A" w14:textId="56B940AF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6E64DD7E" w14:textId="1BF3603A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24AD2C36" w14:textId="77777777" w:rsidTr="008037AD">
        <w:tc>
          <w:tcPr>
            <w:tcW w:w="674" w:type="dxa"/>
          </w:tcPr>
          <w:p w14:paraId="50E32945" w14:textId="51F38B05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96" w:type="dxa"/>
          </w:tcPr>
          <w:p w14:paraId="35B325A4" w14:textId="458EA62B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application of innovative methods in the field of advertising and promotion</w:t>
            </w:r>
          </w:p>
        </w:tc>
        <w:tc>
          <w:tcPr>
            <w:tcW w:w="694" w:type="dxa"/>
          </w:tcPr>
          <w:p w14:paraId="34B7DBCC" w14:textId="72D17E33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0C77E513" w14:textId="69E371A9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6E9BB3B6" w14:textId="558C3DAE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664A3497" w14:textId="00271B86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47D07F37" w14:textId="775798F3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  <w:tr w:rsidR="00474161" w:rsidRPr="00474161" w14:paraId="39F68768" w14:textId="77777777" w:rsidTr="008037AD">
        <w:tc>
          <w:tcPr>
            <w:tcW w:w="674" w:type="dxa"/>
          </w:tcPr>
          <w:p w14:paraId="65D709EE" w14:textId="08A61C8F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96" w:type="dxa"/>
          </w:tcPr>
          <w:p w14:paraId="05A4CC87" w14:textId="1563DA75" w:rsidR="000F77A6" w:rsidRPr="00474161" w:rsidRDefault="000F77A6" w:rsidP="000F77A6">
            <w:pPr>
              <w:pStyle w:val="Akapitzlist"/>
              <w:ind w:left="0"/>
              <w:rPr>
                <w:rFonts w:ascii="Times New Roman" w:hAnsi="Times New Roman" w:cs="Times New Roman"/>
                <w:lang w:val="en-US"/>
              </w:rPr>
            </w:pPr>
            <w:r w:rsidRPr="00474161">
              <w:rPr>
                <w:rFonts w:ascii="Times New Roman" w:hAnsi="Times New Roman" w:cs="Times New Roman"/>
                <w:lang w:val="en-US"/>
              </w:rPr>
              <w:t>application of data mining analysis and evaluation of large databases</w:t>
            </w:r>
          </w:p>
        </w:tc>
        <w:tc>
          <w:tcPr>
            <w:tcW w:w="694" w:type="dxa"/>
          </w:tcPr>
          <w:p w14:paraId="1E46FB16" w14:textId="7693A819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</w:tcPr>
          <w:p w14:paraId="241B3CA2" w14:textId="19A4BF0B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</w:tcPr>
          <w:p w14:paraId="43F1CAD3" w14:textId="6041DB7E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</w:tcPr>
          <w:p w14:paraId="2DFECE6E" w14:textId="598E4A16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gridSpan w:val="2"/>
          </w:tcPr>
          <w:p w14:paraId="23421A45" w14:textId="42BD1B9D" w:rsidR="000F77A6" w:rsidRPr="00474161" w:rsidRDefault="000F77A6" w:rsidP="000F7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</w:rPr>
            </w:pPr>
            <w:r w:rsidRPr="00474161">
              <w:rPr>
                <w:rFonts w:ascii="Times New Roman" w:hAnsi="Times New Roman" w:cs="Times New Roman"/>
              </w:rPr>
              <w:t>5</w:t>
            </w:r>
          </w:p>
        </w:tc>
      </w:tr>
    </w:tbl>
    <w:p w14:paraId="7ED46535" w14:textId="77777777" w:rsidR="007F14FA" w:rsidRPr="004A2EE3" w:rsidRDefault="007F14FA" w:rsidP="002979EE">
      <w:pPr>
        <w:rPr>
          <w:color w:val="FF0000"/>
        </w:rPr>
      </w:pPr>
    </w:p>
    <w:sectPr w:rsidR="007F14FA" w:rsidRPr="004A2EE3" w:rsidSect="002E78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22C70"/>
    <w:multiLevelType w:val="hybridMultilevel"/>
    <w:tmpl w:val="0AD03936"/>
    <w:lvl w:ilvl="0" w:tplc="AFF26D8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664DF"/>
    <w:multiLevelType w:val="multilevel"/>
    <w:tmpl w:val="1700A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CE4E9C"/>
    <w:multiLevelType w:val="hybridMultilevel"/>
    <w:tmpl w:val="A3E62F7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AFF26D8A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C77410"/>
    <w:multiLevelType w:val="hybridMultilevel"/>
    <w:tmpl w:val="9DE24CDE"/>
    <w:lvl w:ilvl="0" w:tplc="AFF26D8A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DC77D6"/>
    <w:multiLevelType w:val="hybridMultilevel"/>
    <w:tmpl w:val="9BD85446"/>
    <w:lvl w:ilvl="0" w:tplc="53C66A62">
      <w:start w:val="1"/>
      <w:numFmt w:val="decimal"/>
      <w:lvlText w:val="%1."/>
      <w:lvlJc w:val="left"/>
      <w:pPr>
        <w:ind w:left="927" w:hanging="360"/>
      </w:pPr>
      <w:rPr>
        <w:color w:val="auto"/>
      </w:rPr>
    </w:lvl>
    <w:lvl w:ilvl="1" w:tplc="AFF26D8A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523164">
    <w:abstractNumId w:val="2"/>
  </w:num>
  <w:num w:numId="2" w16cid:durableId="836916573">
    <w:abstractNumId w:val="4"/>
  </w:num>
  <w:num w:numId="3" w16cid:durableId="1257204898">
    <w:abstractNumId w:val="0"/>
  </w:num>
  <w:num w:numId="4" w16cid:durableId="2099473820">
    <w:abstractNumId w:val="3"/>
  </w:num>
  <w:num w:numId="5" w16cid:durableId="6756197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BA2"/>
    <w:rsid w:val="00003F60"/>
    <w:rsid w:val="00066EA5"/>
    <w:rsid w:val="00077EA8"/>
    <w:rsid w:val="000B05E2"/>
    <w:rsid w:val="000B5B56"/>
    <w:rsid w:val="000D258B"/>
    <w:rsid w:val="000E1E0A"/>
    <w:rsid w:val="000F7597"/>
    <w:rsid w:val="000F77A6"/>
    <w:rsid w:val="001228CC"/>
    <w:rsid w:val="00126658"/>
    <w:rsid w:val="00146D65"/>
    <w:rsid w:val="00157410"/>
    <w:rsid w:val="00161B66"/>
    <w:rsid w:val="00177BF2"/>
    <w:rsid w:val="0019557D"/>
    <w:rsid w:val="001A3ED4"/>
    <w:rsid w:val="001B254E"/>
    <w:rsid w:val="001E1513"/>
    <w:rsid w:val="001E5F35"/>
    <w:rsid w:val="002073DA"/>
    <w:rsid w:val="00213ACC"/>
    <w:rsid w:val="0023530A"/>
    <w:rsid w:val="002455F3"/>
    <w:rsid w:val="002979EE"/>
    <w:rsid w:val="002D289A"/>
    <w:rsid w:val="002E0D1D"/>
    <w:rsid w:val="002E7830"/>
    <w:rsid w:val="002F4666"/>
    <w:rsid w:val="002F7199"/>
    <w:rsid w:val="00304904"/>
    <w:rsid w:val="00305BC4"/>
    <w:rsid w:val="003246A4"/>
    <w:rsid w:val="003265FA"/>
    <w:rsid w:val="00336A6E"/>
    <w:rsid w:val="003504AF"/>
    <w:rsid w:val="00363ED9"/>
    <w:rsid w:val="00375918"/>
    <w:rsid w:val="00385199"/>
    <w:rsid w:val="003A1F8F"/>
    <w:rsid w:val="003A7E2C"/>
    <w:rsid w:val="003B0D41"/>
    <w:rsid w:val="003B4BA2"/>
    <w:rsid w:val="003D3952"/>
    <w:rsid w:val="003D71B0"/>
    <w:rsid w:val="003E466D"/>
    <w:rsid w:val="003E48D1"/>
    <w:rsid w:val="003E5DCE"/>
    <w:rsid w:val="00400B83"/>
    <w:rsid w:val="00430D5B"/>
    <w:rsid w:val="00430DF3"/>
    <w:rsid w:val="004356CC"/>
    <w:rsid w:val="0044090D"/>
    <w:rsid w:val="00474161"/>
    <w:rsid w:val="00477A6E"/>
    <w:rsid w:val="00484F82"/>
    <w:rsid w:val="00490D5C"/>
    <w:rsid w:val="00496DCF"/>
    <w:rsid w:val="004A2EE3"/>
    <w:rsid w:val="004B2829"/>
    <w:rsid w:val="004F3E27"/>
    <w:rsid w:val="0050590C"/>
    <w:rsid w:val="00533C57"/>
    <w:rsid w:val="00554C7B"/>
    <w:rsid w:val="00576942"/>
    <w:rsid w:val="005806F8"/>
    <w:rsid w:val="00597A58"/>
    <w:rsid w:val="005B5E01"/>
    <w:rsid w:val="005C31D9"/>
    <w:rsid w:val="005C5E85"/>
    <w:rsid w:val="0060316D"/>
    <w:rsid w:val="00653C24"/>
    <w:rsid w:val="0066240B"/>
    <w:rsid w:val="00690CA9"/>
    <w:rsid w:val="0069386C"/>
    <w:rsid w:val="006A7F1D"/>
    <w:rsid w:val="006C271D"/>
    <w:rsid w:val="006E18DE"/>
    <w:rsid w:val="00701534"/>
    <w:rsid w:val="0071692F"/>
    <w:rsid w:val="00722D69"/>
    <w:rsid w:val="007262B6"/>
    <w:rsid w:val="00730EC8"/>
    <w:rsid w:val="00766AC9"/>
    <w:rsid w:val="007A3B05"/>
    <w:rsid w:val="007C5DE0"/>
    <w:rsid w:val="007D509A"/>
    <w:rsid w:val="007F14FA"/>
    <w:rsid w:val="008037AD"/>
    <w:rsid w:val="00812B1B"/>
    <w:rsid w:val="00813D18"/>
    <w:rsid w:val="00817B2A"/>
    <w:rsid w:val="00823461"/>
    <w:rsid w:val="00825B17"/>
    <w:rsid w:val="00837638"/>
    <w:rsid w:val="0084536B"/>
    <w:rsid w:val="0088768E"/>
    <w:rsid w:val="008B30A9"/>
    <w:rsid w:val="008B79A4"/>
    <w:rsid w:val="008D5F73"/>
    <w:rsid w:val="009555DC"/>
    <w:rsid w:val="00973900"/>
    <w:rsid w:val="00976297"/>
    <w:rsid w:val="00995065"/>
    <w:rsid w:val="009B262B"/>
    <w:rsid w:val="009E5853"/>
    <w:rsid w:val="00A0527E"/>
    <w:rsid w:val="00A136E3"/>
    <w:rsid w:val="00A27634"/>
    <w:rsid w:val="00A359E5"/>
    <w:rsid w:val="00A54DC3"/>
    <w:rsid w:val="00A60FFB"/>
    <w:rsid w:val="00A75F35"/>
    <w:rsid w:val="00A90196"/>
    <w:rsid w:val="00AA5A0C"/>
    <w:rsid w:val="00AC5305"/>
    <w:rsid w:val="00B30089"/>
    <w:rsid w:val="00B763E5"/>
    <w:rsid w:val="00B838DA"/>
    <w:rsid w:val="00BC56BB"/>
    <w:rsid w:val="00BF6111"/>
    <w:rsid w:val="00C10F8A"/>
    <w:rsid w:val="00C16057"/>
    <w:rsid w:val="00C17DEE"/>
    <w:rsid w:val="00C41415"/>
    <w:rsid w:val="00C63501"/>
    <w:rsid w:val="00C663EF"/>
    <w:rsid w:val="00C843CB"/>
    <w:rsid w:val="00C86707"/>
    <w:rsid w:val="00CB2A20"/>
    <w:rsid w:val="00CB6BC7"/>
    <w:rsid w:val="00CC11EE"/>
    <w:rsid w:val="00CC2FB4"/>
    <w:rsid w:val="00CF0847"/>
    <w:rsid w:val="00D1663F"/>
    <w:rsid w:val="00DA6EE2"/>
    <w:rsid w:val="00DB1296"/>
    <w:rsid w:val="00DC0C04"/>
    <w:rsid w:val="00DC51EB"/>
    <w:rsid w:val="00E3366C"/>
    <w:rsid w:val="00E41987"/>
    <w:rsid w:val="00E93897"/>
    <w:rsid w:val="00ED161F"/>
    <w:rsid w:val="00ED55D7"/>
    <w:rsid w:val="00EE3AE2"/>
    <w:rsid w:val="00EE67BC"/>
    <w:rsid w:val="00EF4F70"/>
    <w:rsid w:val="00F12916"/>
    <w:rsid w:val="00F4305A"/>
    <w:rsid w:val="00F521D0"/>
    <w:rsid w:val="00F52600"/>
    <w:rsid w:val="00F57016"/>
    <w:rsid w:val="00F73566"/>
    <w:rsid w:val="00F77BE3"/>
    <w:rsid w:val="00F86F9B"/>
    <w:rsid w:val="00FA27F1"/>
    <w:rsid w:val="00FB6597"/>
    <w:rsid w:val="00FC5348"/>
    <w:rsid w:val="00FE39EE"/>
    <w:rsid w:val="00FF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82A48"/>
  <w15:chartTrackingRefBased/>
  <w15:docId w15:val="{6F4DA1D0-C713-42BB-9FA2-75E39A9CE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C56B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A7E2C"/>
    <w:pPr>
      <w:ind w:left="720"/>
      <w:contextualSpacing/>
    </w:pPr>
  </w:style>
  <w:style w:type="table" w:styleId="Tabela-Siatka">
    <w:name w:val="Table Grid"/>
    <w:basedOn w:val="Standardowy"/>
    <w:uiPriority w:val="39"/>
    <w:rsid w:val="003A7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490D5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90D5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90D5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90D5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90D5C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84536B"/>
    <w:pPr>
      <w:spacing w:after="0" w:line="240" w:lineRule="auto"/>
    </w:pPr>
  </w:style>
  <w:style w:type="character" w:styleId="Hipercze">
    <w:name w:val="Hyperlink"/>
    <w:basedOn w:val="Domylnaczcionkaakapitu"/>
    <w:uiPriority w:val="99"/>
    <w:semiHidden/>
    <w:unhideWhenUsed/>
    <w:rsid w:val="004A2E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7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1076</Words>
  <Characters>6461</Characters>
  <Application>Microsoft Office Word</Application>
  <DocSecurity>0</DocSecurity>
  <Lines>53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Katarzyna Łukiewska</cp:lastModifiedBy>
  <cp:revision>8</cp:revision>
  <cp:lastPrinted>2022-02-10T09:08:00Z</cp:lastPrinted>
  <dcterms:created xsi:type="dcterms:W3CDTF">2022-07-01T09:59:00Z</dcterms:created>
  <dcterms:modified xsi:type="dcterms:W3CDTF">2023-05-11T08:50:00Z</dcterms:modified>
</cp:coreProperties>
</file>